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051974" w14:textId="42CC0C2E" w:rsidR="0081349F" w:rsidRPr="00BE43B7" w:rsidRDefault="005E5A36" w:rsidP="0081349F">
      <w:pPr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sz w:val="20"/>
          <w:szCs w:val="20"/>
          <w:lang w:val="en-GB"/>
        </w:rPr>
        <w:t>Appendix 1</w:t>
      </w:r>
      <w:r w:rsidR="0081349F" w:rsidRPr="00BE43B7">
        <w:rPr>
          <w:rFonts w:ascii="Times New Roman" w:hAnsi="Times New Roman" w:cs="Times New Roman"/>
          <w:sz w:val="20"/>
          <w:szCs w:val="20"/>
          <w:lang w:val="en-GB"/>
        </w:rPr>
        <w:t>. Mean (± SE) values of climate</w:t>
      </w:r>
      <w:r w:rsidR="00D10488" w:rsidRPr="00BE43B7">
        <w:rPr>
          <w:rFonts w:ascii="Times New Roman" w:hAnsi="Times New Roman" w:cs="Times New Roman"/>
          <w:sz w:val="20"/>
          <w:szCs w:val="20"/>
          <w:lang w:val="en-GB"/>
        </w:rPr>
        <w:t>,</w:t>
      </w:r>
      <w:r w:rsidR="0081349F" w:rsidRPr="00BE43B7">
        <w:rPr>
          <w:rFonts w:ascii="Times New Roman" w:hAnsi="Times New Roman" w:cs="Times New Roman"/>
          <w:sz w:val="20"/>
          <w:szCs w:val="20"/>
          <w:lang w:val="en-GB"/>
        </w:rPr>
        <w:t xml:space="preserve"> edaphic and vegetation variables collected during autumn and spring 2016 and used in the RDA and forward selection analyses. </w:t>
      </w:r>
    </w:p>
    <w:p w14:paraId="58AE4717" w14:textId="08FDBB86" w:rsidR="0081349F" w:rsidRPr="00BE43B7" w:rsidRDefault="0081349F" w:rsidP="0081349F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BE43B7">
        <w:rPr>
          <w:rFonts w:ascii="Times New Roman" w:hAnsi="Times New Roman" w:cs="Times New Roman"/>
          <w:sz w:val="20"/>
          <w:szCs w:val="20"/>
          <w:lang w:val="en-GB"/>
        </w:rPr>
        <w:t>Asterisk</w:t>
      </w:r>
      <w:r w:rsidR="00023FF6">
        <w:rPr>
          <w:rFonts w:ascii="Times New Roman" w:hAnsi="Times New Roman" w:cs="Times New Roman"/>
          <w:sz w:val="20"/>
          <w:szCs w:val="20"/>
          <w:lang w:val="en-GB"/>
        </w:rPr>
        <w:t>s indicate</w:t>
      </w:r>
      <w:r w:rsidRPr="00BE43B7">
        <w:rPr>
          <w:rFonts w:ascii="Times New Roman" w:hAnsi="Times New Roman" w:cs="Times New Roman"/>
          <w:sz w:val="20"/>
          <w:szCs w:val="20"/>
          <w:lang w:val="en-GB"/>
        </w:rPr>
        <w:t xml:space="preserve"> the marshes not included in the analyses because some variables were missed during one sampling event. </w:t>
      </w:r>
    </w:p>
    <w:p w14:paraId="1E71D762" w14:textId="77777777" w:rsidR="00083202" w:rsidRDefault="00083202">
      <w:bookmarkStart w:id="0" w:name="_GoBack"/>
      <w:bookmarkEnd w:id="0"/>
    </w:p>
    <w:tbl>
      <w:tblPr>
        <w:tblStyle w:val="TableGrid"/>
        <w:tblpPr w:leftFromText="180" w:rightFromText="180" w:vertAnchor="page" w:horzAnchor="page" w:tblpX="2269" w:tblpY="3734"/>
        <w:tblW w:w="0" w:type="auto"/>
        <w:tblLook w:val="04A0" w:firstRow="1" w:lastRow="0" w:firstColumn="1" w:lastColumn="0" w:noHBand="0" w:noVBand="1"/>
      </w:tblPr>
      <w:tblGrid>
        <w:gridCol w:w="1250"/>
        <w:gridCol w:w="930"/>
        <w:gridCol w:w="1025"/>
        <w:gridCol w:w="930"/>
        <w:gridCol w:w="1155"/>
        <w:gridCol w:w="1100"/>
        <w:gridCol w:w="984"/>
        <w:gridCol w:w="930"/>
        <w:gridCol w:w="1505"/>
        <w:gridCol w:w="1028"/>
      </w:tblGrid>
      <w:tr w:rsidR="0081349F" w:rsidRPr="00CF26D6" w14:paraId="4FC47E7B" w14:textId="77777777" w:rsidTr="00F8774F">
        <w:tc>
          <w:tcPr>
            <w:tcW w:w="1250" w:type="dxa"/>
          </w:tcPr>
          <w:p w14:paraId="10608DBE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30" w:type="dxa"/>
          </w:tcPr>
          <w:p w14:paraId="632A5BE8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alina</w:t>
            </w:r>
          </w:p>
        </w:tc>
        <w:tc>
          <w:tcPr>
            <w:tcW w:w="1025" w:type="dxa"/>
          </w:tcPr>
          <w:p w14:paraId="6B14C1B9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rrizal</w:t>
            </w:r>
          </w:p>
        </w:tc>
        <w:tc>
          <w:tcPr>
            <w:tcW w:w="930" w:type="dxa"/>
          </w:tcPr>
          <w:p w14:paraId="1658CC5F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tre</w:t>
            </w:r>
          </w:p>
        </w:tc>
        <w:tc>
          <w:tcPr>
            <w:tcW w:w="1155" w:type="dxa"/>
          </w:tcPr>
          <w:p w14:paraId="67A51D38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chingo</w:t>
            </w:r>
          </w:p>
        </w:tc>
        <w:tc>
          <w:tcPr>
            <w:tcW w:w="1100" w:type="dxa"/>
          </w:tcPr>
          <w:p w14:paraId="445EDCD6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chali</w:t>
            </w:r>
          </w:p>
        </w:tc>
        <w:tc>
          <w:tcPr>
            <w:tcW w:w="984" w:type="dxa"/>
          </w:tcPr>
          <w:p w14:paraId="064AE260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ullally*</w:t>
            </w:r>
          </w:p>
        </w:tc>
        <w:tc>
          <w:tcPr>
            <w:tcW w:w="930" w:type="dxa"/>
          </w:tcPr>
          <w:p w14:paraId="01DB2E2F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ali</w:t>
            </w:r>
          </w:p>
        </w:tc>
        <w:tc>
          <w:tcPr>
            <w:tcW w:w="1505" w:type="dxa"/>
          </w:tcPr>
          <w:p w14:paraId="5087621E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rampange</w:t>
            </w:r>
          </w:p>
        </w:tc>
        <w:tc>
          <w:tcPr>
            <w:tcW w:w="1028" w:type="dxa"/>
          </w:tcPr>
          <w:p w14:paraId="74CBF6B5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utemun*</w:t>
            </w:r>
          </w:p>
        </w:tc>
      </w:tr>
      <w:tr w:rsidR="00D3688A" w:rsidRPr="00CF26D6" w14:paraId="5F2A91FE" w14:textId="77777777" w:rsidTr="00B15935">
        <w:tc>
          <w:tcPr>
            <w:tcW w:w="10837" w:type="dxa"/>
            <w:gridSpan w:val="10"/>
          </w:tcPr>
          <w:p w14:paraId="5E618B51" w14:textId="557DD8C2" w:rsidR="00D3688A" w:rsidRPr="00CF26D6" w:rsidRDefault="00D3688A" w:rsidP="00D368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Autumn</w:t>
            </w:r>
          </w:p>
        </w:tc>
      </w:tr>
      <w:tr w:rsidR="0081349F" w:rsidRPr="00CF26D6" w14:paraId="531D5BE4" w14:textId="77777777" w:rsidTr="00F8774F">
        <w:tc>
          <w:tcPr>
            <w:tcW w:w="1250" w:type="dxa"/>
          </w:tcPr>
          <w:p w14:paraId="7F2FA8DE" w14:textId="77777777" w:rsidR="0081349F" w:rsidRPr="00CF26D6" w:rsidRDefault="0081349F" w:rsidP="00F8774F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limate</w:t>
            </w:r>
          </w:p>
        </w:tc>
        <w:tc>
          <w:tcPr>
            <w:tcW w:w="930" w:type="dxa"/>
          </w:tcPr>
          <w:p w14:paraId="626E468E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25" w:type="dxa"/>
          </w:tcPr>
          <w:p w14:paraId="3B95A3CE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30" w:type="dxa"/>
          </w:tcPr>
          <w:p w14:paraId="76B9F717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55" w:type="dxa"/>
          </w:tcPr>
          <w:p w14:paraId="574924B7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00" w:type="dxa"/>
          </w:tcPr>
          <w:p w14:paraId="2C1267F5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84" w:type="dxa"/>
          </w:tcPr>
          <w:p w14:paraId="592AF5EC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30" w:type="dxa"/>
          </w:tcPr>
          <w:p w14:paraId="6029495B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05" w:type="dxa"/>
          </w:tcPr>
          <w:p w14:paraId="2AF0141B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28" w:type="dxa"/>
          </w:tcPr>
          <w:p w14:paraId="574026CD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1349F" w:rsidRPr="00CF26D6" w14:paraId="65C0601C" w14:textId="77777777" w:rsidTr="00F8774F">
        <w:tc>
          <w:tcPr>
            <w:tcW w:w="1250" w:type="dxa"/>
          </w:tcPr>
          <w:p w14:paraId="285B165E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emperature (ºC)</w:t>
            </w:r>
          </w:p>
        </w:tc>
        <w:tc>
          <w:tcPr>
            <w:tcW w:w="930" w:type="dxa"/>
          </w:tcPr>
          <w:p w14:paraId="4975D423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7 </w:t>
            </w:r>
          </w:p>
          <w:p w14:paraId="48582133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5)</w:t>
            </w:r>
          </w:p>
        </w:tc>
        <w:tc>
          <w:tcPr>
            <w:tcW w:w="1025" w:type="dxa"/>
          </w:tcPr>
          <w:p w14:paraId="77FE7D3D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</w:p>
          <w:p w14:paraId="79177395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)</w:t>
            </w:r>
          </w:p>
        </w:tc>
        <w:tc>
          <w:tcPr>
            <w:tcW w:w="930" w:type="dxa"/>
          </w:tcPr>
          <w:p w14:paraId="13BA2706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5</w:t>
            </w:r>
          </w:p>
          <w:p w14:paraId="6777C973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9)</w:t>
            </w:r>
          </w:p>
        </w:tc>
        <w:tc>
          <w:tcPr>
            <w:tcW w:w="1155" w:type="dxa"/>
          </w:tcPr>
          <w:p w14:paraId="79782A6C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5</w:t>
            </w:r>
          </w:p>
          <w:p w14:paraId="120075C9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9)</w:t>
            </w:r>
          </w:p>
        </w:tc>
        <w:tc>
          <w:tcPr>
            <w:tcW w:w="1100" w:type="dxa"/>
          </w:tcPr>
          <w:p w14:paraId="36B35FEF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3</w:t>
            </w:r>
          </w:p>
          <w:p w14:paraId="1A742B58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5)</w:t>
            </w:r>
          </w:p>
          <w:p w14:paraId="75AF8870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84" w:type="dxa"/>
          </w:tcPr>
          <w:p w14:paraId="6A1216BD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0</w:t>
            </w:r>
          </w:p>
          <w:p w14:paraId="52FF39C9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3)</w:t>
            </w:r>
          </w:p>
        </w:tc>
        <w:tc>
          <w:tcPr>
            <w:tcW w:w="930" w:type="dxa"/>
          </w:tcPr>
          <w:p w14:paraId="2458A7CB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5</w:t>
            </w:r>
          </w:p>
          <w:p w14:paraId="7829CD11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8)</w:t>
            </w:r>
          </w:p>
        </w:tc>
        <w:tc>
          <w:tcPr>
            <w:tcW w:w="1505" w:type="dxa"/>
          </w:tcPr>
          <w:p w14:paraId="76ACF976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8</w:t>
            </w:r>
          </w:p>
          <w:p w14:paraId="64EB2079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)</w:t>
            </w:r>
          </w:p>
        </w:tc>
        <w:tc>
          <w:tcPr>
            <w:tcW w:w="1028" w:type="dxa"/>
          </w:tcPr>
          <w:p w14:paraId="2B499E7F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</w:t>
            </w:r>
          </w:p>
          <w:p w14:paraId="42522E20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)</w:t>
            </w:r>
          </w:p>
        </w:tc>
      </w:tr>
      <w:tr w:rsidR="0081349F" w:rsidRPr="00CF26D6" w14:paraId="271BA5CA" w14:textId="77777777" w:rsidTr="00F8774F">
        <w:tc>
          <w:tcPr>
            <w:tcW w:w="1250" w:type="dxa"/>
          </w:tcPr>
          <w:p w14:paraId="2033EDE3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ecipitation (mm)</w:t>
            </w:r>
          </w:p>
        </w:tc>
        <w:tc>
          <w:tcPr>
            <w:tcW w:w="930" w:type="dxa"/>
          </w:tcPr>
          <w:p w14:paraId="0339DD88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  <w:p w14:paraId="5DF4697F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7)</w:t>
            </w:r>
          </w:p>
        </w:tc>
        <w:tc>
          <w:tcPr>
            <w:tcW w:w="1025" w:type="dxa"/>
          </w:tcPr>
          <w:p w14:paraId="048004BC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8</w:t>
            </w:r>
          </w:p>
          <w:p w14:paraId="3E425160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8)</w:t>
            </w:r>
          </w:p>
        </w:tc>
        <w:tc>
          <w:tcPr>
            <w:tcW w:w="930" w:type="dxa"/>
          </w:tcPr>
          <w:p w14:paraId="1138A8BE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8</w:t>
            </w:r>
          </w:p>
          <w:p w14:paraId="45AE44D5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5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5)</w:t>
            </w:r>
          </w:p>
        </w:tc>
        <w:tc>
          <w:tcPr>
            <w:tcW w:w="1155" w:type="dxa"/>
          </w:tcPr>
          <w:p w14:paraId="499387FB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8</w:t>
            </w:r>
          </w:p>
          <w:p w14:paraId="3BD4718A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5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5)</w:t>
            </w:r>
          </w:p>
        </w:tc>
        <w:tc>
          <w:tcPr>
            <w:tcW w:w="1100" w:type="dxa"/>
          </w:tcPr>
          <w:p w14:paraId="60148E4D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5</w:t>
            </w:r>
          </w:p>
          <w:p w14:paraId="0FA411A4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5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)</w:t>
            </w:r>
          </w:p>
        </w:tc>
        <w:tc>
          <w:tcPr>
            <w:tcW w:w="984" w:type="dxa"/>
          </w:tcPr>
          <w:p w14:paraId="2445891C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3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</w:t>
            </w:r>
          </w:p>
          <w:p w14:paraId="1AA9CA6B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25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1)</w:t>
            </w:r>
          </w:p>
        </w:tc>
        <w:tc>
          <w:tcPr>
            <w:tcW w:w="930" w:type="dxa"/>
          </w:tcPr>
          <w:p w14:paraId="7EC73D24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</w:t>
            </w:r>
          </w:p>
          <w:p w14:paraId="3C8178DA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28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)</w:t>
            </w:r>
          </w:p>
        </w:tc>
        <w:tc>
          <w:tcPr>
            <w:tcW w:w="1505" w:type="dxa"/>
          </w:tcPr>
          <w:p w14:paraId="4E0616E4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5</w:t>
            </w:r>
          </w:p>
          <w:p w14:paraId="5AA8FE8B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2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)</w:t>
            </w:r>
          </w:p>
        </w:tc>
        <w:tc>
          <w:tcPr>
            <w:tcW w:w="1028" w:type="dxa"/>
          </w:tcPr>
          <w:p w14:paraId="203A12E8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6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0</w:t>
            </w:r>
          </w:p>
          <w:p w14:paraId="6EF42426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2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3)</w:t>
            </w:r>
          </w:p>
        </w:tc>
      </w:tr>
      <w:tr w:rsidR="0081349F" w:rsidRPr="00CF26D6" w14:paraId="21ABC924" w14:textId="77777777" w:rsidTr="00F8774F">
        <w:tc>
          <w:tcPr>
            <w:tcW w:w="1250" w:type="dxa"/>
          </w:tcPr>
          <w:p w14:paraId="6AB40415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VT</w:t>
            </w:r>
          </w:p>
        </w:tc>
        <w:tc>
          <w:tcPr>
            <w:tcW w:w="930" w:type="dxa"/>
          </w:tcPr>
          <w:p w14:paraId="170D8155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</w:t>
            </w:r>
          </w:p>
        </w:tc>
        <w:tc>
          <w:tcPr>
            <w:tcW w:w="1025" w:type="dxa"/>
          </w:tcPr>
          <w:p w14:paraId="7C275C56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</w:t>
            </w:r>
          </w:p>
        </w:tc>
        <w:tc>
          <w:tcPr>
            <w:tcW w:w="930" w:type="dxa"/>
          </w:tcPr>
          <w:p w14:paraId="0D0E53DE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</w:t>
            </w:r>
          </w:p>
        </w:tc>
        <w:tc>
          <w:tcPr>
            <w:tcW w:w="1155" w:type="dxa"/>
          </w:tcPr>
          <w:p w14:paraId="79B4329A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</w:t>
            </w:r>
          </w:p>
        </w:tc>
        <w:tc>
          <w:tcPr>
            <w:tcW w:w="1100" w:type="dxa"/>
          </w:tcPr>
          <w:p w14:paraId="11063EAD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</w:t>
            </w:r>
          </w:p>
        </w:tc>
        <w:tc>
          <w:tcPr>
            <w:tcW w:w="984" w:type="dxa"/>
          </w:tcPr>
          <w:p w14:paraId="379F28B9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</w:t>
            </w:r>
          </w:p>
        </w:tc>
        <w:tc>
          <w:tcPr>
            <w:tcW w:w="930" w:type="dxa"/>
          </w:tcPr>
          <w:p w14:paraId="6FEA0BAF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</w:t>
            </w:r>
          </w:p>
        </w:tc>
        <w:tc>
          <w:tcPr>
            <w:tcW w:w="1505" w:type="dxa"/>
          </w:tcPr>
          <w:p w14:paraId="00CF278C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</w:t>
            </w:r>
          </w:p>
        </w:tc>
        <w:tc>
          <w:tcPr>
            <w:tcW w:w="1028" w:type="dxa"/>
          </w:tcPr>
          <w:p w14:paraId="262CD9C9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</w:t>
            </w:r>
          </w:p>
        </w:tc>
      </w:tr>
      <w:tr w:rsidR="0081349F" w:rsidRPr="00CF26D6" w14:paraId="2629BBB8" w14:textId="77777777" w:rsidTr="00F8774F">
        <w:tc>
          <w:tcPr>
            <w:tcW w:w="1250" w:type="dxa"/>
          </w:tcPr>
          <w:p w14:paraId="5650363E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VP</w:t>
            </w:r>
          </w:p>
        </w:tc>
        <w:tc>
          <w:tcPr>
            <w:tcW w:w="930" w:type="dxa"/>
          </w:tcPr>
          <w:p w14:paraId="5E3DC7A5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3</w:t>
            </w:r>
          </w:p>
        </w:tc>
        <w:tc>
          <w:tcPr>
            <w:tcW w:w="1025" w:type="dxa"/>
          </w:tcPr>
          <w:p w14:paraId="0320E24E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3</w:t>
            </w:r>
          </w:p>
        </w:tc>
        <w:tc>
          <w:tcPr>
            <w:tcW w:w="930" w:type="dxa"/>
          </w:tcPr>
          <w:p w14:paraId="1F968A41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9</w:t>
            </w:r>
          </w:p>
        </w:tc>
        <w:tc>
          <w:tcPr>
            <w:tcW w:w="1155" w:type="dxa"/>
          </w:tcPr>
          <w:p w14:paraId="6D4290C4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9</w:t>
            </w:r>
          </w:p>
        </w:tc>
        <w:tc>
          <w:tcPr>
            <w:tcW w:w="1100" w:type="dxa"/>
          </w:tcPr>
          <w:p w14:paraId="2DB8A60A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1</w:t>
            </w:r>
          </w:p>
        </w:tc>
        <w:tc>
          <w:tcPr>
            <w:tcW w:w="984" w:type="dxa"/>
          </w:tcPr>
          <w:p w14:paraId="1FC6AAC5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4</w:t>
            </w:r>
          </w:p>
        </w:tc>
        <w:tc>
          <w:tcPr>
            <w:tcW w:w="930" w:type="dxa"/>
          </w:tcPr>
          <w:p w14:paraId="239218F1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</w:t>
            </w:r>
          </w:p>
        </w:tc>
        <w:tc>
          <w:tcPr>
            <w:tcW w:w="1505" w:type="dxa"/>
          </w:tcPr>
          <w:p w14:paraId="36D39311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0</w:t>
            </w:r>
          </w:p>
        </w:tc>
        <w:tc>
          <w:tcPr>
            <w:tcW w:w="1028" w:type="dxa"/>
          </w:tcPr>
          <w:p w14:paraId="6DBDD1E2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5</w:t>
            </w:r>
          </w:p>
        </w:tc>
      </w:tr>
      <w:tr w:rsidR="0081349F" w:rsidRPr="00CF26D6" w14:paraId="7E893371" w14:textId="77777777" w:rsidTr="00F8774F">
        <w:tc>
          <w:tcPr>
            <w:tcW w:w="1250" w:type="dxa"/>
          </w:tcPr>
          <w:p w14:paraId="2A135BFC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min</w:t>
            </w:r>
          </w:p>
        </w:tc>
        <w:tc>
          <w:tcPr>
            <w:tcW w:w="930" w:type="dxa"/>
          </w:tcPr>
          <w:p w14:paraId="43BC99BB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</w:t>
            </w:r>
          </w:p>
          <w:p w14:paraId="356263D7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7)</w:t>
            </w:r>
          </w:p>
        </w:tc>
        <w:tc>
          <w:tcPr>
            <w:tcW w:w="1025" w:type="dxa"/>
          </w:tcPr>
          <w:p w14:paraId="1A9CFED5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8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</w:t>
            </w:r>
          </w:p>
          <w:p w14:paraId="13E8EF0C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7)</w:t>
            </w:r>
          </w:p>
        </w:tc>
        <w:tc>
          <w:tcPr>
            <w:tcW w:w="930" w:type="dxa"/>
          </w:tcPr>
          <w:p w14:paraId="6A2765A4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8</w:t>
            </w:r>
          </w:p>
          <w:p w14:paraId="04732CF5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1)</w:t>
            </w:r>
          </w:p>
        </w:tc>
        <w:tc>
          <w:tcPr>
            <w:tcW w:w="1155" w:type="dxa"/>
          </w:tcPr>
          <w:p w14:paraId="51906774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8</w:t>
            </w:r>
          </w:p>
          <w:p w14:paraId="2BDDACAD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1)</w:t>
            </w:r>
          </w:p>
        </w:tc>
        <w:tc>
          <w:tcPr>
            <w:tcW w:w="1100" w:type="dxa"/>
          </w:tcPr>
          <w:p w14:paraId="72363306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8</w:t>
            </w:r>
          </w:p>
          <w:p w14:paraId="245066A4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4)</w:t>
            </w:r>
          </w:p>
        </w:tc>
        <w:tc>
          <w:tcPr>
            <w:tcW w:w="984" w:type="dxa"/>
          </w:tcPr>
          <w:p w14:paraId="3B7E65FD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</w:t>
            </w:r>
          </w:p>
          <w:p w14:paraId="7B1B6E87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)</w:t>
            </w:r>
          </w:p>
        </w:tc>
        <w:tc>
          <w:tcPr>
            <w:tcW w:w="930" w:type="dxa"/>
          </w:tcPr>
          <w:p w14:paraId="666C2627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8</w:t>
            </w:r>
          </w:p>
          <w:p w14:paraId="5E00A2C6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8)</w:t>
            </w:r>
          </w:p>
        </w:tc>
        <w:tc>
          <w:tcPr>
            <w:tcW w:w="1505" w:type="dxa"/>
          </w:tcPr>
          <w:p w14:paraId="59716264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8</w:t>
            </w:r>
          </w:p>
          <w:p w14:paraId="6DD875B6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)</w:t>
            </w:r>
          </w:p>
        </w:tc>
        <w:tc>
          <w:tcPr>
            <w:tcW w:w="1028" w:type="dxa"/>
          </w:tcPr>
          <w:p w14:paraId="2428A9BA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</w:t>
            </w:r>
          </w:p>
          <w:p w14:paraId="4703F98B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7)</w:t>
            </w:r>
          </w:p>
        </w:tc>
      </w:tr>
      <w:tr w:rsidR="0081349F" w:rsidRPr="00CF26D6" w14:paraId="29187AA6" w14:textId="77777777" w:rsidTr="00F8774F">
        <w:tc>
          <w:tcPr>
            <w:tcW w:w="1250" w:type="dxa"/>
          </w:tcPr>
          <w:p w14:paraId="7087701B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max</w:t>
            </w:r>
          </w:p>
        </w:tc>
        <w:tc>
          <w:tcPr>
            <w:tcW w:w="930" w:type="dxa"/>
          </w:tcPr>
          <w:p w14:paraId="16E4B7F8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</w:t>
            </w:r>
          </w:p>
          <w:p w14:paraId="5F7257D2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2)</w:t>
            </w:r>
          </w:p>
        </w:tc>
        <w:tc>
          <w:tcPr>
            <w:tcW w:w="1025" w:type="dxa"/>
          </w:tcPr>
          <w:p w14:paraId="409FEC01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  <w:p w14:paraId="522DBE99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9)</w:t>
            </w:r>
          </w:p>
        </w:tc>
        <w:tc>
          <w:tcPr>
            <w:tcW w:w="930" w:type="dxa"/>
          </w:tcPr>
          <w:p w14:paraId="3FF5E46D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5</w:t>
            </w:r>
          </w:p>
          <w:p w14:paraId="5748F234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1)</w:t>
            </w:r>
          </w:p>
        </w:tc>
        <w:tc>
          <w:tcPr>
            <w:tcW w:w="1155" w:type="dxa"/>
          </w:tcPr>
          <w:p w14:paraId="24808F1B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5</w:t>
            </w:r>
          </w:p>
          <w:p w14:paraId="72FECCF5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1)</w:t>
            </w:r>
          </w:p>
        </w:tc>
        <w:tc>
          <w:tcPr>
            <w:tcW w:w="1100" w:type="dxa"/>
          </w:tcPr>
          <w:p w14:paraId="3409BE27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5</w:t>
            </w:r>
          </w:p>
          <w:p w14:paraId="74D0AE6A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8)</w:t>
            </w:r>
          </w:p>
        </w:tc>
        <w:tc>
          <w:tcPr>
            <w:tcW w:w="984" w:type="dxa"/>
          </w:tcPr>
          <w:p w14:paraId="04C006F5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0</w:t>
            </w:r>
          </w:p>
          <w:p w14:paraId="55D78E97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0)</w:t>
            </w:r>
          </w:p>
        </w:tc>
        <w:tc>
          <w:tcPr>
            <w:tcW w:w="930" w:type="dxa"/>
          </w:tcPr>
          <w:p w14:paraId="4986096D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8</w:t>
            </w:r>
          </w:p>
          <w:p w14:paraId="36247AE2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3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)</w:t>
            </w:r>
          </w:p>
        </w:tc>
        <w:tc>
          <w:tcPr>
            <w:tcW w:w="1505" w:type="dxa"/>
          </w:tcPr>
          <w:p w14:paraId="308AF33D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0</w:t>
            </w:r>
          </w:p>
          <w:p w14:paraId="5DA23B68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)</w:t>
            </w:r>
          </w:p>
        </w:tc>
        <w:tc>
          <w:tcPr>
            <w:tcW w:w="1028" w:type="dxa"/>
          </w:tcPr>
          <w:p w14:paraId="33CDF33A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8</w:t>
            </w:r>
          </w:p>
          <w:p w14:paraId="7EF8C7DE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0)</w:t>
            </w:r>
          </w:p>
        </w:tc>
      </w:tr>
      <w:tr w:rsidR="0081349F" w:rsidRPr="00CF26D6" w14:paraId="725E66F1" w14:textId="77777777" w:rsidTr="00F8774F">
        <w:tc>
          <w:tcPr>
            <w:tcW w:w="1250" w:type="dxa"/>
          </w:tcPr>
          <w:p w14:paraId="2B25F478" w14:textId="77777777" w:rsidR="0081349F" w:rsidRPr="00CF26D6" w:rsidRDefault="0081349F" w:rsidP="00F8774F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Edaphic</w:t>
            </w:r>
          </w:p>
        </w:tc>
        <w:tc>
          <w:tcPr>
            <w:tcW w:w="930" w:type="dxa"/>
          </w:tcPr>
          <w:p w14:paraId="6A2061FA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25" w:type="dxa"/>
          </w:tcPr>
          <w:p w14:paraId="775BB179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30" w:type="dxa"/>
          </w:tcPr>
          <w:p w14:paraId="13B46040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55" w:type="dxa"/>
          </w:tcPr>
          <w:p w14:paraId="09DD434E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00" w:type="dxa"/>
          </w:tcPr>
          <w:p w14:paraId="086BC8D4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84" w:type="dxa"/>
          </w:tcPr>
          <w:p w14:paraId="2A04170D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30" w:type="dxa"/>
          </w:tcPr>
          <w:p w14:paraId="79F523BD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05" w:type="dxa"/>
          </w:tcPr>
          <w:p w14:paraId="4C68F794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28" w:type="dxa"/>
          </w:tcPr>
          <w:p w14:paraId="71EED496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1349F" w:rsidRPr="00CF26D6" w14:paraId="75312026" w14:textId="77777777" w:rsidTr="00F8774F">
        <w:tc>
          <w:tcPr>
            <w:tcW w:w="1250" w:type="dxa"/>
          </w:tcPr>
          <w:p w14:paraId="2AA00D7C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rganic Matter(%)</w:t>
            </w:r>
          </w:p>
        </w:tc>
        <w:tc>
          <w:tcPr>
            <w:tcW w:w="930" w:type="dxa"/>
          </w:tcPr>
          <w:p w14:paraId="5932111B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3</w:t>
            </w:r>
          </w:p>
          <w:p w14:paraId="70C72873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)</w:t>
            </w:r>
          </w:p>
        </w:tc>
        <w:tc>
          <w:tcPr>
            <w:tcW w:w="1025" w:type="dxa"/>
          </w:tcPr>
          <w:p w14:paraId="2367B658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1</w:t>
            </w:r>
          </w:p>
          <w:p w14:paraId="5CCB1D77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)</w:t>
            </w:r>
          </w:p>
        </w:tc>
        <w:tc>
          <w:tcPr>
            <w:tcW w:w="930" w:type="dxa"/>
          </w:tcPr>
          <w:p w14:paraId="773653B7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8</w:t>
            </w:r>
          </w:p>
          <w:p w14:paraId="7A368C7D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5)</w:t>
            </w:r>
          </w:p>
        </w:tc>
        <w:tc>
          <w:tcPr>
            <w:tcW w:w="1155" w:type="dxa"/>
          </w:tcPr>
          <w:p w14:paraId="19B87EBD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6</w:t>
            </w:r>
          </w:p>
          <w:p w14:paraId="55E2DEB8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5)</w:t>
            </w:r>
          </w:p>
        </w:tc>
        <w:tc>
          <w:tcPr>
            <w:tcW w:w="1100" w:type="dxa"/>
          </w:tcPr>
          <w:p w14:paraId="7B870C50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</w:t>
            </w:r>
          </w:p>
          <w:p w14:paraId="06F0403E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1)</w:t>
            </w:r>
          </w:p>
        </w:tc>
        <w:tc>
          <w:tcPr>
            <w:tcW w:w="984" w:type="dxa"/>
          </w:tcPr>
          <w:p w14:paraId="49DD42A5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1</w:t>
            </w:r>
          </w:p>
          <w:p w14:paraId="48528FA7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)</w:t>
            </w:r>
          </w:p>
        </w:tc>
        <w:tc>
          <w:tcPr>
            <w:tcW w:w="930" w:type="dxa"/>
          </w:tcPr>
          <w:p w14:paraId="225DE019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</w:t>
            </w:r>
          </w:p>
          <w:p w14:paraId="066ADE2D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2)</w:t>
            </w:r>
          </w:p>
          <w:p w14:paraId="4CDA1593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05" w:type="dxa"/>
          </w:tcPr>
          <w:p w14:paraId="657A8F34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4</w:t>
            </w:r>
          </w:p>
          <w:p w14:paraId="29D49FD3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9)</w:t>
            </w:r>
          </w:p>
        </w:tc>
        <w:tc>
          <w:tcPr>
            <w:tcW w:w="1028" w:type="dxa"/>
          </w:tcPr>
          <w:p w14:paraId="5D0424A3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7</w:t>
            </w:r>
          </w:p>
          <w:p w14:paraId="02FE69E5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)</w:t>
            </w:r>
          </w:p>
        </w:tc>
      </w:tr>
      <w:tr w:rsidR="0081349F" w:rsidRPr="00CF26D6" w14:paraId="056932A8" w14:textId="77777777" w:rsidTr="00F8774F">
        <w:tc>
          <w:tcPr>
            <w:tcW w:w="1250" w:type="dxa"/>
          </w:tcPr>
          <w:p w14:paraId="78AB4737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ater Soil (%)</w:t>
            </w:r>
          </w:p>
        </w:tc>
        <w:tc>
          <w:tcPr>
            <w:tcW w:w="930" w:type="dxa"/>
          </w:tcPr>
          <w:p w14:paraId="5DD81206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</w:t>
            </w:r>
          </w:p>
          <w:p w14:paraId="4538528F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)</w:t>
            </w:r>
          </w:p>
        </w:tc>
        <w:tc>
          <w:tcPr>
            <w:tcW w:w="1025" w:type="dxa"/>
          </w:tcPr>
          <w:p w14:paraId="1CC424BF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</w:t>
            </w:r>
          </w:p>
          <w:p w14:paraId="2BC28356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)</w:t>
            </w:r>
          </w:p>
        </w:tc>
        <w:tc>
          <w:tcPr>
            <w:tcW w:w="930" w:type="dxa"/>
          </w:tcPr>
          <w:p w14:paraId="60354CD0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</w:t>
            </w:r>
          </w:p>
          <w:p w14:paraId="77D0A7D8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)</w:t>
            </w:r>
          </w:p>
        </w:tc>
        <w:tc>
          <w:tcPr>
            <w:tcW w:w="1155" w:type="dxa"/>
          </w:tcPr>
          <w:p w14:paraId="1AC3F2F8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7</w:t>
            </w:r>
          </w:p>
          <w:p w14:paraId="6A4CE457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1)</w:t>
            </w:r>
          </w:p>
        </w:tc>
        <w:tc>
          <w:tcPr>
            <w:tcW w:w="1100" w:type="dxa"/>
          </w:tcPr>
          <w:p w14:paraId="22E0CC0D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8</w:t>
            </w:r>
          </w:p>
          <w:p w14:paraId="2500DE86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3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3)</w:t>
            </w:r>
          </w:p>
        </w:tc>
        <w:tc>
          <w:tcPr>
            <w:tcW w:w="984" w:type="dxa"/>
          </w:tcPr>
          <w:p w14:paraId="2D657F51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8</w:t>
            </w:r>
          </w:p>
          <w:p w14:paraId="29D20897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)</w:t>
            </w:r>
          </w:p>
        </w:tc>
        <w:tc>
          <w:tcPr>
            <w:tcW w:w="930" w:type="dxa"/>
          </w:tcPr>
          <w:p w14:paraId="79A04B3D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4</w:t>
            </w:r>
          </w:p>
          <w:p w14:paraId="157360D1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)</w:t>
            </w:r>
          </w:p>
        </w:tc>
        <w:tc>
          <w:tcPr>
            <w:tcW w:w="1505" w:type="dxa"/>
          </w:tcPr>
          <w:p w14:paraId="0655FCEF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7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8</w:t>
            </w:r>
          </w:p>
          <w:p w14:paraId="2BD5097C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8)</w:t>
            </w:r>
          </w:p>
        </w:tc>
        <w:tc>
          <w:tcPr>
            <w:tcW w:w="1028" w:type="dxa"/>
          </w:tcPr>
          <w:p w14:paraId="26D9976A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8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7</w:t>
            </w:r>
          </w:p>
          <w:p w14:paraId="04928E49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2)</w:t>
            </w:r>
          </w:p>
        </w:tc>
      </w:tr>
      <w:tr w:rsidR="0081349F" w:rsidRPr="00CF26D6" w14:paraId="6FCDEFBE" w14:textId="77777777" w:rsidTr="00F8774F">
        <w:tc>
          <w:tcPr>
            <w:tcW w:w="1250" w:type="dxa"/>
          </w:tcPr>
          <w:p w14:paraId="2FC909FC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alinity</w:t>
            </w:r>
          </w:p>
        </w:tc>
        <w:tc>
          <w:tcPr>
            <w:tcW w:w="930" w:type="dxa"/>
          </w:tcPr>
          <w:p w14:paraId="4E90CFCE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  <w:p w14:paraId="2480E1B6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3)</w:t>
            </w:r>
          </w:p>
        </w:tc>
        <w:tc>
          <w:tcPr>
            <w:tcW w:w="1025" w:type="dxa"/>
          </w:tcPr>
          <w:p w14:paraId="7F5FCEB7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</w:t>
            </w:r>
          </w:p>
          <w:p w14:paraId="198A4D40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9)</w:t>
            </w:r>
          </w:p>
        </w:tc>
        <w:tc>
          <w:tcPr>
            <w:tcW w:w="930" w:type="dxa"/>
          </w:tcPr>
          <w:p w14:paraId="69C25302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4</w:t>
            </w:r>
          </w:p>
          <w:p w14:paraId="5EF76DDC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2)</w:t>
            </w:r>
          </w:p>
        </w:tc>
        <w:tc>
          <w:tcPr>
            <w:tcW w:w="1155" w:type="dxa"/>
          </w:tcPr>
          <w:p w14:paraId="553E6D9B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4</w:t>
            </w:r>
          </w:p>
          <w:p w14:paraId="56FFC799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8)</w:t>
            </w:r>
          </w:p>
        </w:tc>
        <w:tc>
          <w:tcPr>
            <w:tcW w:w="1100" w:type="dxa"/>
          </w:tcPr>
          <w:p w14:paraId="2D990ED3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</w:t>
            </w:r>
          </w:p>
          <w:p w14:paraId="63DA911D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6)</w:t>
            </w:r>
          </w:p>
        </w:tc>
        <w:tc>
          <w:tcPr>
            <w:tcW w:w="984" w:type="dxa"/>
          </w:tcPr>
          <w:p w14:paraId="52FDE4EB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2</w:t>
            </w:r>
          </w:p>
          <w:p w14:paraId="7143EDF9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)</w:t>
            </w:r>
          </w:p>
        </w:tc>
        <w:tc>
          <w:tcPr>
            <w:tcW w:w="930" w:type="dxa"/>
          </w:tcPr>
          <w:p w14:paraId="560D6B28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0</w:t>
            </w:r>
          </w:p>
          <w:p w14:paraId="5BD4C78E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)</w:t>
            </w:r>
          </w:p>
        </w:tc>
        <w:tc>
          <w:tcPr>
            <w:tcW w:w="1505" w:type="dxa"/>
          </w:tcPr>
          <w:p w14:paraId="0CF86D41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5</w:t>
            </w:r>
          </w:p>
          <w:p w14:paraId="318401D9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)</w:t>
            </w:r>
          </w:p>
        </w:tc>
        <w:tc>
          <w:tcPr>
            <w:tcW w:w="1028" w:type="dxa"/>
          </w:tcPr>
          <w:p w14:paraId="3047B441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7</w:t>
            </w:r>
          </w:p>
          <w:p w14:paraId="49DAF3F6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)</w:t>
            </w:r>
          </w:p>
        </w:tc>
      </w:tr>
      <w:tr w:rsidR="0081349F" w:rsidRPr="00CF26D6" w14:paraId="10477E9D" w14:textId="77777777" w:rsidTr="00F8774F">
        <w:tc>
          <w:tcPr>
            <w:tcW w:w="1250" w:type="dxa"/>
          </w:tcPr>
          <w:p w14:paraId="4A7341E3" w14:textId="77777777" w:rsidR="0081349F" w:rsidRPr="00CF26D6" w:rsidRDefault="0081349F" w:rsidP="00F8774F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Vegetation </w:t>
            </w:r>
          </w:p>
        </w:tc>
        <w:tc>
          <w:tcPr>
            <w:tcW w:w="930" w:type="dxa"/>
          </w:tcPr>
          <w:p w14:paraId="42B370AA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25" w:type="dxa"/>
          </w:tcPr>
          <w:p w14:paraId="78F6035E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30" w:type="dxa"/>
          </w:tcPr>
          <w:p w14:paraId="10EC36A5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55" w:type="dxa"/>
          </w:tcPr>
          <w:p w14:paraId="50F91768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00" w:type="dxa"/>
          </w:tcPr>
          <w:p w14:paraId="7F03C4D9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84" w:type="dxa"/>
          </w:tcPr>
          <w:p w14:paraId="4EA3B164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30" w:type="dxa"/>
          </w:tcPr>
          <w:p w14:paraId="78D92D34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05" w:type="dxa"/>
          </w:tcPr>
          <w:p w14:paraId="3EA828F7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28" w:type="dxa"/>
          </w:tcPr>
          <w:p w14:paraId="543855FC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1349F" w:rsidRPr="00CF26D6" w14:paraId="64C9A188" w14:textId="77777777" w:rsidTr="00F8774F">
        <w:tc>
          <w:tcPr>
            <w:tcW w:w="1250" w:type="dxa"/>
          </w:tcPr>
          <w:p w14:paraId="21D10D40" w14:textId="77777777" w:rsidR="0081349F" w:rsidRPr="00CF26D6" w:rsidRDefault="0081349F" w:rsidP="00F8774F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>Spartina</w:t>
            </w:r>
          </w:p>
        </w:tc>
        <w:tc>
          <w:tcPr>
            <w:tcW w:w="930" w:type="dxa"/>
          </w:tcPr>
          <w:p w14:paraId="6BF61D46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25" w:type="dxa"/>
          </w:tcPr>
          <w:p w14:paraId="5BCDFC24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30" w:type="dxa"/>
          </w:tcPr>
          <w:p w14:paraId="084ED8B5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55" w:type="dxa"/>
          </w:tcPr>
          <w:p w14:paraId="53DC533F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00" w:type="dxa"/>
          </w:tcPr>
          <w:p w14:paraId="46727A44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84" w:type="dxa"/>
          </w:tcPr>
          <w:p w14:paraId="30C96F80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30" w:type="dxa"/>
          </w:tcPr>
          <w:p w14:paraId="3AC75173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05" w:type="dxa"/>
          </w:tcPr>
          <w:p w14:paraId="0B8C7B5A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28" w:type="dxa"/>
          </w:tcPr>
          <w:p w14:paraId="2764E59E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1349F" w:rsidRPr="00CF26D6" w14:paraId="77C21D6E" w14:textId="77777777" w:rsidTr="00F8774F">
        <w:tc>
          <w:tcPr>
            <w:tcW w:w="1250" w:type="dxa"/>
          </w:tcPr>
          <w:p w14:paraId="2646D505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ve Height (cm)</w:t>
            </w:r>
          </w:p>
        </w:tc>
        <w:tc>
          <w:tcPr>
            <w:tcW w:w="930" w:type="dxa"/>
          </w:tcPr>
          <w:p w14:paraId="0666E8E7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025" w:type="dxa"/>
          </w:tcPr>
          <w:p w14:paraId="35018F5B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930" w:type="dxa"/>
          </w:tcPr>
          <w:p w14:paraId="17E55AB2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55" w:type="dxa"/>
          </w:tcPr>
          <w:p w14:paraId="54D520D3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00" w:type="dxa"/>
          </w:tcPr>
          <w:p w14:paraId="0F592768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984" w:type="dxa"/>
          </w:tcPr>
          <w:p w14:paraId="6A4971B5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930" w:type="dxa"/>
          </w:tcPr>
          <w:p w14:paraId="1E9C1E0C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7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</w:t>
            </w:r>
          </w:p>
          <w:p w14:paraId="66397E69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4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9)</w:t>
            </w:r>
          </w:p>
        </w:tc>
        <w:tc>
          <w:tcPr>
            <w:tcW w:w="1505" w:type="dxa"/>
          </w:tcPr>
          <w:p w14:paraId="46B369FF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8</w:t>
            </w:r>
          </w:p>
          <w:p w14:paraId="6BF62C08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5)</w:t>
            </w:r>
          </w:p>
        </w:tc>
        <w:tc>
          <w:tcPr>
            <w:tcW w:w="1028" w:type="dxa"/>
          </w:tcPr>
          <w:p w14:paraId="5E042B49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</w:t>
            </w:r>
          </w:p>
          <w:p w14:paraId="60FD7D70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7)</w:t>
            </w:r>
          </w:p>
        </w:tc>
      </w:tr>
      <w:tr w:rsidR="0081349F" w:rsidRPr="00CF26D6" w14:paraId="420D46EF" w14:textId="77777777" w:rsidTr="00F8774F">
        <w:tc>
          <w:tcPr>
            <w:tcW w:w="1250" w:type="dxa"/>
          </w:tcPr>
          <w:p w14:paraId="6CF00CCE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ry weight</w:t>
            </w:r>
          </w:p>
        </w:tc>
        <w:tc>
          <w:tcPr>
            <w:tcW w:w="930" w:type="dxa"/>
          </w:tcPr>
          <w:p w14:paraId="502820D0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025" w:type="dxa"/>
          </w:tcPr>
          <w:p w14:paraId="2E7FADA5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930" w:type="dxa"/>
          </w:tcPr>
          <w:p w14:paraId="733563DC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55" w:type="dxa"/>
          </w:tcPr>
          <w:p w14:paraId="6244F5B7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00" w:type="dxa"/>
          </w:tcPr>
          <w:p w14:paraId="0A9364FF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984" w:type="dxa"/>
          </w:tcPr>
          <w:p w14:paraId="5396333F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930" w:type="dxa"/>
          </w:tcPr>
          <w:p w14:paraId="4438E2F6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8</w:t>
            </w:r>
          </w:p>
          <w:p w14:paraId="5567C07F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4)</w:t>
            </w:r>
          </w:p>
        </w:tc>
        <w:tc>
          <w:tcPr>
            <w:tcW w:w="1505" w:type="dxa"/>
          </w:tcPr>
          <w:p w14:paraId="0850ACC5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7</w:t>
            </w:r>
          </w:p>
          <w:p w14:paraId="1A00B2DF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)</w:t>
            </w:r>
          </w:p>
        </w:tc>
        <w:tc>
          <w:tcPr>
            <w:tcW w:w="1028" w:type="dxa"/>
          </w:tcPr>
          <w:p w14:paraId="27DADC6C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3</w:t>
            </w:r>
          </w:p>
          <w:p w14:paraId="1246D2AF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6)</w:t>
            </w:r>
          </w:p>
        </w:tc>
      </w:tr>
      <w:tr w:rsidR="0081349F" w:rsidRPr="00CF26D6" w14:paraId="188B1A2A" w14:textId="77777777" w:rsidTr="00F8774F">
        <w:tc>
          <w:tcPr>
            <w:tcW w:w="1250" w:type="dxa"/>
          </w:tcPr>
          <w:p w14:paraId="126723FB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umidity (%)</w:t>
            </w:r>
          </w:p>
        </w:tc>
        <w:tc>
          <w:tcPr>
            <w:tcW w:w="930" w:type="dxa"/>
          </w:tcPr>
          <w:p w14:paraId="19DC0FE7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025" w:type="dxa"/>
          </w:tcPr>
          <w:p w14:paraId="2A5AE1D8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930" w:type="dxa"/>
          </w:tcPr>
          <w:p w14:paraId="7B96D589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55" w:type="dxa"/>
          </w:tcPr>
          <w:p w14:paraId="648AE034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00" w:type="dxa"/>
          </w:tcPr>
          <w:p w14:paraId="3EC81969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984" w:type="dxa"/>
          </w:tcPr>
          <w:p w14:paraId="1D83A7EA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930" w:type="dxa"/>
          </w:tcPr>
          <w:p w14:paraId="5ECD7C85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7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2</w:t>
            </w:r>
          </w:p>
          <w:p w14:paraId="0C2EE338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8)</w:t>
            </w:r>
          </w:p>
        </w:tc>
        <w:tc>
          <w:tcPr>
            <w:tcW w:w="1505" w:type="dxa"/>
          </w:tcPr>
          <w:p w14:paraId="7DCF9A35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7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9</w:t>
            </w:r>
          </w:p>
          <w:p w14:paraId="205BCC4E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4)</w:t>
            </w:r>
          </w:p>
        </w:tc>
        <w:tc>
          <w:tcPr>
            <w:tcW w:w="1028" w:type="dxa"/>
          </w:tcPr>
          <w:p w14:paraId="7CB99949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7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3</w:t>
            </w:r>
          </w:p>
          <w:p w14:paraId="773A7443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7)</w:t>
            </w:r>
          </w:p>
        </w:tc>
      </w:tr>
      <w:tr w:rsidR="0081349F" w:rsidRPr="00CF26D6" w14:paraId="36883FD3" w14:textId="77777777" w:rsidTr="00F8774F">
        <w:tc>
          <w:tcPr>
            <w:tcW w:w="1250" w:type="dxa"/>
          </w:tcPr>
          <w:p w14:paraId="2B777F6C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t live weight (%)</w:t>
            </w:r>
          </w:p>
        </w:tc>
        <w:tc>
          <w:tcPr>
            <w:tcW w:w="930" w:type="dxa"/>
          </w:tcPr>
          <w:p w14:paraId="2260149F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025" w:type="dxa"/>
          </w:tcPr>
          <w:p w14:paraId="5B03EF0D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930" w:type="dxa"/>
          </w:tcPr>
          <w:p w14:paraId="40F6B704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55" w:type="dxa"/>
          </w:tcPr>
          <w:p w14:paraId="53D7E081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00" w:type="dxa"/>
          </w:tcPr>
          <w:p w14:paraId="1BCC9CB7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984" w:type="dxa"/>
          </w:tcPr>
          <w:p w14:paraId="13A4E8E2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930" w:type="dxa"/>
          </w:tcPr>
          <w:p w14:paraId="3886D5C2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3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</w:t>
            </w:r>
          </w:p>
          <w:p w14:paraId="27C33B09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7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)</w:t>
            </w:r>
          </w:p>
        </w:tc>
        <w:tc>
          <w:tcPr>
            <w:tcW w:w="1505" w:type="dxa"/>
          </w:tcPr>
          <w:p w14:paraId="07BC8DA8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4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</w:t>
            </w:r>
          </w:p>
          <w:p w14:paraId="67932126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2)</w:t>
            </w:r>
          </w:p>
        </w:tc>
        <w:tc>
          <w:tcPr>
            <w:tcW w:w="1028" w:type="dxa"/>
          </w:tcPr>
          <w:p w14:paraId="126B94B6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3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3</w:t>
            </w:r>
          </w:p>
          <w:p w14:paraId="4434BECB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3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2)</w:t>
            </w:r>
          </w:p>
        </w:tc>
      </w:tr>
      <w:tr w:rsidR="0081349F" w:rsidRPr="00CF26D6" w14:paraId="234F87B4" w14:textId="77777777" w:rsidTr="00F8774F">
        <w:tc>
          <w:tcPr>
            <w:tcW w:w="1250" w:type="dxa"/>
          </w:tcPr>
          <w:p w14:paraId="24053F78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Tot Fresh Weight</w:t>
            </w:r>
          </w:p>
        </w:tc>
        <w:tc>
          <w:tcPr>
            <w:tcW w:w="930" w:type="dxa"/>
          </w:tcPr>
          <w:p w14:paraId="7860B2CF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025" w:type="dxa"/>
          </w:tcPr>
          <w:p w14:paraId="30B8B5B2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930" w:type="dxa"/>
          </w:tcPr>
          <w:p w14:paraId="391F494D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55" w:type="dxa"/>
          </w:tcPr>
          <w:p w14:paraId="004BEE6F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00" w:type="dxa"/>
          </w:tcPr>
          <w:p w14:paraId="7C06DB88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984" w:type="dxa"/>
          </w:tcPr>
          <w:p w14:paraId="2E20EDFD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930" w:type="dxa"/>
          </w:tcPr>
          <w:p w14:paraId="4056D542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1</w:t>
            </w:r>
          </w:p>
          <w:p w14:paraId="5E40105A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)</w:t>
            </w:r>
          </w:p>
        </w:tc>
        <w:tc>
          <w:tcPr>
            <w:tcW w:w="1505" w:type="dxa"/>
          </w:tcPr>
          <w:p w14:paraId="5AC0428E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5</w:t>
            </w:r>
          </w:p>
          <w:p w14:paraId="1CC63713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3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2)</w:t>
            </w:r>
          </w:p>
        </w:tc>
        <w:tc>
          <w:tcPr>
            <w:tcW w:w="1028" w:type="dxa"/>
          </w:tcPr>
          <w:p w14:paraId="7B3BA68C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</w:t>
            </w:r>
          </w:p>
          <w:p w14:paraId="3A71301C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3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4)</w:t>
            </w:r>
          </w:p>
        </w:tc>
      </w:tr>
      <w:tr w:rsidR="0081349F" w:rsidRPr="00CF26D6" w14:paraId="069B1696" w14:textId="77777777" w:rsidTr="00F8774F">
        <w:tc>
          <w:tcPr>
            <w:tcW w:w="1250" w:type="dxa"/>
          </w:tcPr>
          <w:p w14:paraId="3D15BC96" w14:textId="77777777" w:rsidR="0081349F" w:rsidRPr="00CF26D6" w:rsidRDefault="0081349F" w:rsidP="00F8774F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>Distichilis</w:t>
            </w:r>
          </w:p>
        </w:tc>
        <w:tc>
          <w:tcPr>
            <w:tcW w:w="930" w:type="dxa"/>
          </w:tcPr>
          <w:p w14:paraId="05F0A92D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25" w:type="dxa"/>
          </w:tcPr>
          <w:p w14:paraId="7C96DF49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30" w:type="dxa"/>
          </w:tcPr>
          <w:p w14:paraId="4300FFB6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55" w:type="dxa"/>
          </w:tcPr>
          <w:p w14:paraId="185EBD44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00" w:type="dxa"/>
          </w:tcPr>
          <w:p w14:paraId="058F8C82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84" w:type="dxa"/>
          </w:tcPr>
          <w:p w14:paraId="6F0E108B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30" w:type="dxa"/>
          </w:tcPr>
          <w:p w14:paraId="099DA2FB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05" w:type="dxa"/>
          </w:tcPr>
          <w:p w14:paraId="7F821BAC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28" w:type="dxa"/>
          </w:tcPr>
          <w:p w14:paraId="3D6C80EF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1349F" w:rsidRPr="00CF26D6" w14:paraId="7477C3E4" w14:textId="77777777" w:rsidTr="00F8774F">
        <w:tc>
          <w:tcPr>
            <w:tcW w:w="1250" w:type="dxa"/>
          </w:tcPr>
          <w:p w14:paraId="06BE3018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ve Height (cm)</w:t>
            </w:r>
          </w:p>
        </w:tc>
        <w:tc>
          <w:tcPr>
            <w:tcW w:w="930" w:type="dxa"/>
          </w:tcPr>
          <w:p w14:paraId="4947B3A7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2</w:t>
            </w:r>
          </w:p>
          <w:p w14:paraId="5EC3EA94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5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0)</w:t>
            </w:r>
          </w:p>
        </w:tc>
        <w:tc>
          <w:tcPr>
            <w:tcW w:w="1025" w:type="dxa"/>
          </w:tcPr>
          <w:p w14:paraId="1D0B1299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3</w:t>
            </w:r>
          </w:p>
          <w:p w14:paraId="4CD54176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4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)</w:t>
            </w:r>
          </w:p>
        </w:tc>
        <w:tc>
          <w:tcPr>
            <w:tcW w:w="930" w:type="dxa"/>
          </w:tcPr>
          <w:p w14:paraId="2C3D2974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55" w:type="dxa"/>
          </w:tcPr>
          <w:p w14:paraId="416C1BF6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5</w:t>
            </w:r>
          </w:p>
          <w:p w14:paraId="6B797785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7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9)</w:t>
            </w:r>
          </w:p>
        </w:tc>
        <w:tc>
          <w:tcPr>
            <w:tcW w:w="1100" w:type="dxa"/>
          </w:tcPr>
          <w:p w14:paraId="2DEB0A46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6</w:t>
            </w:r>
          </w:p>
          <w:p w14:paraId="2CF5FB12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4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4)</w:t>
            </w:r>
          </w:p>
        </w:tc>
        <w:tc>
          <w:tcPr>
            <w:tcW w:w="984" w:type="dxa"/>
          </w:tcPr>
          <w:p w14:paraId="73AD9AA2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930" w:type="dxa"/>
          </w:tcPr>
          <w:p w14:paraId="6612226C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505" w:type="dxa"/>
          </w:tcPr>
          <w:p w14:paraId="60BF86E3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028" w:type="dxa"/>
          </w:tcPr>
          <w:p w14:paraId="2EA6A3C2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2</w:t>
            </w:r>
          </w:p>
          <w:p w14:paraId="49E51587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)</w:t>
            </w:r>
          </w:p>
        </w:tc>
      </w:tr>
      <w:tr w:rsidR="0081349F" w:rsidRPr="00CF26D6" w14:paraId="6C1E8EC6" w14:textId="77777777" w:rsidTr="00F8774F">
        <w:tc>
          <w:tcPr>
            <w:tcW w:w="1250" w:type="dxa"/>
          </w:tcPr>
          <w:p w14:paraId="31A2F897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ry weight</w:t>
            </w:r>
          </w:p>
          <w:p w14:paraId="54278EF2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gr)</w:t>
            </w:r>
          </w:p>
        </w:tc>
        <w:tc>
          <w:tcPr>
            <w:tcW w:w="930" w:type="dxa"/>
          </w:tcPr>
          <w:p w14:paraId="0CA3CECE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8</w:t>
            </w:r>
          </w:p>
          <w:p w14:paraId="0341761A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1)</w:t>
            </w:r>
          </w:p>
        </w:tc>
        <w:tc>
          <w:tcPr>
            <w:tcW w:w="1025" w:type="dxa"/>
          </w:tcPr>
          <w:p w14:paraId="015C7EF1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9</w:t>
            </w:r>
          </w:p>
          <w:p w14:paraId="547E9F92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3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)</w:t>
            </w:r>
          </w:p>
        </w:tc>
        <w:tc>
          <w:tcPr>
            <w:tcW w:w="930" w:type="dxa"/>
          </w:tcPr>
          <w:p w14:paraId="18BC8179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55" w:type="dxa"/>
          </w:tcPr>
          <w:p w14:paraId="12BFB2BC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8</w:t>
            </w:r>
          </w:p>
          <w:p w14:paraId="5F389D7A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7)</w:t>
            </w:r>
          </w:p>
        </w:tc>
        <w:tc>
          <w:tcPr>
            <w:tcW w:w="1100" w:type="dxa"/>
          </w:tcPr>
          <w:p w14:paraId="19FE4097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2</w:t>
            </w:r>
          </w:p>
          <w:p w14:paraId="4A00B094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4)</w:t>
            </w:r>
          </w:p>
        </w:tc>
        <w:tc>
          <w:tcPr>
            <w:tcW w:w="984" w:type="dxa"/>
          </w:tcPr>
          <w:p w14:paraId="178301CC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930" w:type="dxa"/>
          </w:tcPr>
          <w:p w14:paraId="17E8B565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505" w:type="dxa"/>
          </w:tcPr>
          <w:p w14:paraId="5583A5B4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028" w:type="dxa"/>
          </w:tcPr>
          <w:p w14:paraId="3678C534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1</w:t>
            </w:r>
          </w:p>
          <w:p w14:paraId="52323B6C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)</w:t>
            </w:r>
          </w:p>
        </w:tc>
      </w:tr>
      <w:tr w:rsidR="0081349F" w:rsidRPr="00CF26D6" w14:paraId="4424EE45" w14:textId="77777777" w:rsidTr="00F8774F">
        <w:tc>
          <w:tcPr>
            <w:tcW w:w="1250" w:type="dxa"/>
          </w:tcPr>
          <w:p w14:paraId="6B583B63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umidity (%)</w:t>
            </w:r>
          </w:p>
        </w:tc>
        <w:tc>
          <w:tcPr>
            <w:tcW w:w="930" w:type="dxa"/>
          </w:tcPr>
          <w:p w14:paraId="32EB2FBD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5</w:t>
            </w:r>
          </w:p>
          <w:p w14:paraId="0393395C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9)</w:t>
            </w:r>
          </w:p>
        </w:tc>
        <w:tc>
          <w:tcPr>
            <w:tcW w:w="1025" w:type="dxa"/>
          </w:tcPr>
          <w:p w14:paraId="420C2DC7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3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</w:t>
            </w:r>
          </w:p>
          <w:p w14:paraId="6844FD56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8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)</w:t>
            </w:r>
          </w:p>
        </w:tc>
        <w:tc>
          <w:tcPr>
            <w:tcW w:w="930" w:type="dxa"/>
          </w:tcPr>
          <w:p w14:paraId="39B7C879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55" w:type="dxa"/>
          </w:tcPr>
          <w:p w14:paraId="5A92A9F0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9</w:t>
            </w:r>
          </w:p>
          <w:p w14:paraId="478E502D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7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0)</w:t>
            </w:r>
          </w:p>
        </w:tc>
        <w:tc>
          <w:tcPr>
            <w:tcW w:w="1100" w:type="dxa"/>
          </w:tcPr>
          <w:p w14:paraId="39A6AF15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9</w:t>
            </w:r>
          </w:p>
          <w:p w14:paraId="4A977F36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4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0)</w:t>
            </w:r>
          </w:p>
        </w:tc>
        <w:tc>
          <w:tcPr>
            <w:tcW w:w="984" w:type="dxa"/>
          </w:tcPr>
          <w:p w14:paraId="30F81881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930" w:type="dxa"/>
          </w:tcPr>
          <w:p w14:paraId="38D0D731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505" w:type="dxa"/>
          </w:tcPr>
          <w:p w14:paraId="3EDC53D5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028" w:type="dxa"/>
          </w:tcPr>
          <w:p w14:paraId="2588F4D6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3</w:t>
            </w:r>
          </w:p>
          <w:p w14:paraId="12258325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9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0)</w:t>
            </w:r>
          </w:p>
        </w:tc>
      </w:tr>
      <w:tr w:rsidR="0081349F" w:rsidRPr="00CF26D6" w14:paraId="0BD046EC" w14:textId="77777777" w:rsidTr="00F8774F">
        <w:tc>
          <w:tcPr>
            <w:tcW w:w="1250" w:type="dxa"/>
          </w:tcPr>
          <w:p w14:paraId="57D5A003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t live weight (%)</w:t>
            </w:r>
          </w:p>
        </w:tc>
        <w:tc>
          <w:tcPr>
            <w:tcW w:w="930" w:type="dxa"/>
          </w:tcPr>
          <w:p w14:paraId="39686FDA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5</w:t>
            </w:r>
          </w:p>
          <w:p w14:paraId="7697D316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9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4)</w:t>
            </w:r>
          </w:p>
        </w:tc>
        <w:tc>
          <w:tcPr>
            <w:tcW w:w="1025" w:type="dxa"/>
          </w:tcPr>
          <w:p w14:paraId="3989EB7A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6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6</w:t>
            </w:r>
          </w:p>
          <w:p w14:paraId="7B1B8427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9)</w:t>
            </w:r>
          </w:p>
        </w:tc>
        <w:tc>
          <w:tcPr>
            <w:tcW w:w="930" w:type="dxa"/>
          </w:tcPr>
          <w:p w14:paraId="69A9CE64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55" w:type="dxa"/>
          </w:tcPr>
          <w:p w14:paraId="325FC6D8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1</w:t>
            </w:r>
          </w:p>
          <w:p w14:paraId="1F5C1141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)</w:t>
            </w:r>
          </w:p>
        </w:tc>
        <w:tc>
          <w:tcPr>
            <w:tcW w:w="1100" w:type="dxa"/>
          </w:tcPr>
          <w:p w14:paraId="2A0EBAB7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5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7</w:t>
            </w:r>
          </w:p>
          <w:p w14:paraId="121DB8A1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5)</w:t>
            </w:r>
          </w:p>
        </w:tc>
        <w:tc>
          <w:tcPr>
            <w:tcW w:w="984" w:type="dxa"/>
          </w:tcPr>
          <w:p w14:paraId="1940AA2B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30" w:type="dxa"/>
          </w:tcPr>
          <w:p w14:paraId="60CCF781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05" w:type="dxa"/>
          </w:tcPr>
          <w:p w14:paraId="323FFF6F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28" w:type="dxa"/>
          </w:tcPr>
          <w:p w14:paraId="5C370A8E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0</w:t>
            </w:r>
          </w:p>
          <w:p w14:paraId="469CE37F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)</w:t>
            </w:r>
          </w:p>
        </w:tc>
      </w:tr>
      <w:tr w:rsidR="0081349F" w:rsidRPr="00CF26D6" w14:paraId="5A318E55" w14:textId="77777777" w:rsidTr="00F8774F">
        <w:tc>
          <w:tcPr>
            <w:tcW w:w="1250" w:type="dxa"/>
          </w:tcPr>
          <w:p w14:paraId="503D7FA9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t Fresh Weight (gr)</w:t>
            </w:r>
          </w:p>
        </w:tc>
        <w:tc>
          <w:tcPr>
            <w:tcW w:w="930" w:type="dxa"/>
          </w:tcPr>
          <w:p w14:paraId="62574B83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9</w:t>
            </w:r>
          </w:p>
          <w:p w14:paraId="49F8C79E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8)</w:t>
            </w:r>
          </w:p>
        </w:tc>
        <w:tc>
          <w:tcPr>
            <w:tcW w:w="1025" w:type="dxa"/>
          </w:tcPr>
          <w:p w14:paraId="680EC8DF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</w:t>
            </w:r>
          </w:p>
          <w:p w14:paraId="1A3CF000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5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3)</w:t>
            </w:r>
          </w:p>
        </w:tc>
        <w:tc>
          <w:tcPr>
            <w:tcW w:w="930" w:type="dxa"/>
          </w:tcPr>
          <w:p w14:paraId="2ECFF370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55" w:type="dxa"/>
          </w:tcPr>
          <w:p w14:paraId="7ABAD571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6</w:t>
            </w:r>
          </w:p>
          <w:p w14:paraId="6C9B545F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5)</w:t>
            </w:r>
          </w:p>
        </w:tc>
        <w:tc>
          <w:tcPr>
            <w:tcW w:w="1100" w:type="dxa"/>
          </w:tcPr>
          <w:p w14:paraId="1E00B853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7</w:t>
            </w:r>
          </w:p>
          <w:p w14:paraId="1CAC0CB7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1)</w:t>
            </w:r>
          </w:p>
        </w:tc>
        <w:tc>
          <w:tcPr>
            <w:tcW w:w="984" w:type="dxa"/>
          </w:tcPr>
          <w:p w14:paraId="0F7083AD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930" w:type="dxa"/>
          </w:tcPr>
          <w:p w14:paraId="6A784A5A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505" w:type="dxa"/>
          </w:tcPr>
          <w:p w14:paraId="23C95BFA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028" w:type="dxa"/>
          </w:tcPr>
          <w:p w14:paraId="7EDA5444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1</w:t>
            </w:r>
          </w:p>
          <w:p w14:paraId="18DFBBBA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5)</w:t>
            </w:r>
          </w:p>
        </w:tc>
      </w:tr>
      <w:tr w:rsidR="0081349F" w:rsidRPr="00CF26D6" w14:paraId="4F71DB1E" w14:textId="77777777" w:rsidTr="00F8774F">
        <w:tc>
          <w:tcPr>
            <w:tcW w:w="1250" w:type="dxa"/>
          </w:tcPr>
          <w:p w14:paraId="3A2E42D3" w14:textId="77777777" w:rsidR="0081349F" w:rsidRPr="00CF26D6" w:rsidRDefault="0081349F" w:rsidP="00F8774F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>Sarcocornia</w:t>
            </w:r>
          </w:p>
        </w:tc>
        <w:tc>
          <w:tcPr>
            <w:tcW w:w="930" w:type="dxa"/>
          </w:tcPr>
          <w:p w14:paraId="1BC65A5E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25" w:type="dxa"/>
          </w:tcPr>
          <w:p w14:paraId="23858717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30" w:type="dxa"/>
          </w:tcPr>
          <w:p w14:paraId="549C4702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55" w:type="dxa"/>
          </w:tcPr>
          <w:p w14:paraId="0A5D06C6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00" w:type="dxa"/>
          </w:tcPr>
          <w:p w14:paraId="2DD994C0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84" w:type="dxa"/>
          </w:tcPr>
          <w:p w14:paraId="0F2C53C8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30" w:type="dxa"/>
          </w:tcPr>
          <w:p w14:paraId="3296E4D1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05" w:type="dxa"/>
          </w:tcPr>
          <w:p w14:paraId="61D4F280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28" w:type="dxa"/>
          </w:tcPr>
          <w:p w14:paraId="41680AC4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1349F" w:rsidRPr="00CF26D6" w14:paraId="3C0E02D8" w14:textId="77777777" w:rsidTr="00F8774F">
        <w:tc>
          <w:tcPr>
            <w:tcW w:w="1250" w:type="dxa"/>
          </w:tcPr>
          <w:p w14:paraId="5DEFE689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ve Height (cm)</w:t>
            </w:r>
          </w:p>
        </w:tc>
        <w:tc>
          <w:tcPr>
            <w:tcW w:w="930" w:type="dxa"/>
          </w:tcPr>
          <w:p w14:paraId="576C1166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5</w:t>
            </w:r>
          </w:p>
          <w:p w14:paraId="67E46B04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5)</w:t>
            </w:r>
          </w:p>
        </w:tc>
        <w:tc>
          <w:tcPr>
            <w:tcW w:w="1025" w:type="dxa"/>
          </w:tcPr>
          <w:p w14:paraId="40EA670C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</w:t>
            </w:r>
          </w:p>
          <w:p w14:paraId="7B801517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9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)</w:t>
            </w:r>
          </w:p>
        </w:tc>
        <w:tc>
          <w:tcPr>
            <w:tcW w:w="930" w:type="dxa"/>
          </w:tcPr>
          <w:p w14:paraId="7BB61C79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3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8</w:t>
            </w:r>
          </w:p>
          <w:p w14:paraId="146F3762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8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)</w:t>
            </w:r>
          </w:p>
        </w:tc>
        <w:tc>
          <w:tcPr>
            <w:tcW w:w="1155" w:type="dxa"/>
          </w:tcPr>
          <w:p w14:paraId="09AC73F6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7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3</w:t>
            </w:r>
          </w:p>
          <w:p w14:paraId="37E9512D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8)</w:t>
            </w:r>
          </w:p>
        </w:tc>
        <w:tc>
          <w:tcPr>
            <w:tcW w:w="1100" w:type="dxa"/>
          </w:tcPr>
          <w:p w14:paraId="0CDBF6A7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8</w:t>
            </w:r>
          </w:p>
          <w:p w14:paraId="6D922D32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2)</w:t>
            </w:r>
          </w:p>
        </w:tc>
        <w:tc>
          <w:tcPr>
            <w:tcW w:w="984" w:type="dxa"/>
          </w:tcPr>
          <w:p w14:paraId="1BDCD0C6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930" w:type="dxa"/>
          </w:tcPr>
          <w:p w14:paraId="01420E48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6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0</w:t>
            </w:r>
          </w:p>
          <w:p w14:paraId="5E2A852B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4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4)</w:t>
            </w:r>
          </w:p>
        </w:tc>
        <w:tc>
          <w:tcPr>
            <w:tcW w:w="1505" w:type="dxa"/>
          </w:tcPr>
          <w:p w14:paraId="2043B87D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028" w:type="dxa"/>
          </w:tcPr>
          <w:p w14:paraId="610947A2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</w:tr>
      <w:tr w:rsidR="0081349F" w:rsidRPr="00CF26D6" w14:paraId="085447B6" w14:textId="77777777" w:rsidTr="00F8774F">
        <w:tc>
          <w:tcPr>
            <w:tcW w:w="1250" w:type="dxa"/>
          </w:tcPr>
          <w:p w14:paraId="008FEF04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ry weight</w:t>
            </w:r>
          </w:p>
          <w:p w14:paraId="2CD11810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gr)</w:t>
            </w:r>
          </w:p>
        </w:tc>
        <w:tc>
          <w:tcPr>
            <w:tcW w:w="930" w:type="dxa"/>
          </w:tcPr>
          <w:p w14:paraId="6C94ECB6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9</w:t>
            </w:r>
          </w:p>
          <w:p w14:paraId="2849F1BA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7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5)</w:t>
            </w:r>
          </w:p>
        </w:tc>
        <w:tc>
          <w:tcPr>
            <w:tcW w:w="1025" w:type="dxa"/>
          </w:tcPr>
          <w:p w14:paraId="37CB2225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1</w:t>
            </w:r>
          </w:p>
          <w:p w14:paraId="06E9BA6A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6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0)</w:t>
            </w:r>
          </w:p>
        </w:tc>
        <w:tc>
          <w:tcPr>
            <w:tcW w:w="930" w:type="dxa"/>
          </w:tcPr>
          <w:p w14:paraId="4FA1273C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5</w:t>
            </w:r>
          </w:p>
          <w:p w14:paraId="746B0182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4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0)</w:t>
            </w:r>
          </w:p>
        </w:tc>
        <w:tc>
          <w:tcPr>
            <w:tcW w:w="1155" w:type="dxa"/>
          </w:tcPr>
          <w:p w14:paraId="4825DAD4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7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7</w:t>
            </w:r>
          </w:p>
          <w:p w14:paraId="6F48C191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)</w:t>
            </w:r>
          </w:p>
        </w:tc>
        <w:tc>
          <w:tcPr>
            <w:tcW w:w="1100" w:type="dxa"/>
          </w:tcPr>
          <w:p w14:paraId="5536CD9D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</w:t>
            </w:r>
          </w:p>
          <w:p w14:paraId="327AD647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6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0)</w:t>
            </w:r>
          </w:p>
        </w:tc>
        <w:tc>
          <w:tcPr>
            <w:tcW w:w="984" w:type="dxa"/>
          </w:tcPr>
          <w:p w14:paraId="2D7B3E42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930" w:type="dxa"/>
          </w:tcPr>
          <w:p w14:paraId="6C1022FF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9</w:t>
            </w:r>
          </w:p>
          <w:p w14:paraId="421B733E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5)</w:t>
            </w:r>
          </w:p>
        </w:tc>
        <w:tc>
          <w:tcPr>
            <w:tcW w:w="1505" w:type="dxa"/>
          </w:tcPr>
          <w:p w14:paraId="3220ECDD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028" w:type="dxa"/>
          </w:tcPr>
          <w:p w14:paraId="342B9DDF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</w:tr>
      <w:tr w:rsidR="0081349F" w:rsidRPr="00CF26D6" w14:paraId="2D8BEC52" w14:textId="77777777" w:rsidTr="00F8774F">
        <w:tc>
          <w:tcPr>
            <w:tcW w:w="1250" w:type="dxa"/>
          </w:tcPr>
          <w:p w14:paraId="244FC079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umidity (%)</w:t>
            </w:r>
          </w:p>
        </w:tc>
        <w:tc>
          <w:tcPr>
            <w:tcW w:w="930" w:type="dxa"/>
          </w:tcPr>
          <w:p w14:paraId="2297B401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7</w:t>
            </w:r>
          </w:p>
          <w:p w14:paraId="30E1603B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3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0)</w:t>
            </w:r>
          </w:p>
        </w:tc>
        <w:tc>
          <w:tcPr>
            <w:tcW w:w="1025" w:type="dxa"/>
          </w:tcPr>
          <w:p w14:paraId="5135976A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2</w:t>
            </w:r>
          </w:p>
          <w:p w14:paraId="0FFEB180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6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3)</w:t>
            </w:r>
          </w:p>
        </w:tc>
        <w:tc>
          <w:tcPr>
            <w:tcW w:w="930" w:type="dxa"/>
          </w:tcPr>
          <w:p w14:paraId="38EC35DF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0</w:t>
            </w:r>
          </w:p>
          <w:p w14:paraId="58DB7298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6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)</w:t>
            </w:r>
          </w:p>
        </w:tc>
        <w:tc>
          <w:tcPr>
            <w:tcW w:w="1155" w:type="dxa"/>
          </w:tcPr>
          <w:p w14:paraId="75C80F1A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9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1</w:t>
            </w:r>
          </w:p>
          <w:p w14:paraId="16F84924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6)</w:t>
            </w:r>
          </w:p>
        </w:tc>
        <w:tc>
          <w:tcPr>
            <w:tcW w:w="1100" w:type="dxa"/>
          </w:tcPr>
          <w:p w14:paraId="4E1AA4BF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3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8</w:t>
            </w:r>
          </w:p>
          <w:p w14:paraId="6F2F15D7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5)</w:t>
            </w:r>
          </w:p>
        </w:tc>
        <w:tc>
          <w:tcPr>
            <w:tcW w:w="984" w:type="dxa"/>
          </w:tcPr>
          <w:p w14:paraId="7C65CCDE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930" w:type="dxa"/>
          </w:tcPr>
          <w:p w14:paraId="687152E9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</w:t>
            </w:r>
          </w:p>
          <w:p w14:paraId="5E86B4FF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)</w:t>
            </w:r>
          </w:p>
        </w:tc>
        <w:tc>
          <w:tcPr>
            <w:tcW w:w="1505" w:type="dxa"/>
          </w:tcPr>
          <w:p w14:paraId="70DA7A3E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028" w:type="dxa"/>
          </w:tcPr>
          <w:p w14:paraId="0890940A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</w:tr>
      <w:tr w:rsidR="0081349F" w:rsidRPr="00CF26D6" w14:paraId="3AC962A1" w14:textId="77777777" w:rsidTr="00F8774F">
        <w:tc>
          <w:tcPr>
            <w:tcW w:w="1250" w:type="dxa"/>
          </w:tcPr>
          <w:p w14:paraId="6BF5D177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t live weight (%)</w:t>
            </w:r>
          </w:p>
        </w:tc>
        <w:tc>
          <w:tcPr>
            <w:tcW w:w="930" w:type="dxa"/>
          </w:tcPr>
          <w:p w14:paraId="5071AD9A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6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8</w:t>
            </w:r>
          </w:p>
          <w:p w14:paraId="341DD206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2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)</w:t>
            </w:r>
          </w:p>
        </w:tc>
        <w:tc>
          <w:tcPr>
            <w:tcW w:w="1025" w:type="dxa"/>
          </w:tcPr>
          <w:p w14:paraId="770F0B4A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6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2</w:t>
            </w:r>
          </w:p>
          <w:p w14:paraId="1731114B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2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3)</w:t>
            </w:r>
          </w:p>
        </w:tc>
        <w:tc>
          <w:tcPr>
            <w:tcW w:w="930" w:type="dxa"/>
          </w:tcPr>
          <w:p w14:paraId="50712404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6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7</w:t>
            </w:r>
          </w:p>
          <w:p w14:paraId="1F7F8905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5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0)</w:t>
            </w:r>
          </w:p>
        </w:tc>
        <w:tc>
          <w:tcPr>
            <w:tcW w:w="1155" w:type="dxa"/>
          </w:tcPr>
          <w:p w14:paraId="7AB836F1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7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0</w:t>
            </w:r>
          </w:p>
          <w:p w14:paraId="0820A940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6)</w:t>
            </w:r>
          </w:p>
        </w:tc>
        <w:tc>
          <w:tcPr>
            <w:tcW w:w="1100" w:type="dxa"/>
          </w:tcPr>
          <w:p w14:paraId="6809ACBA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9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7</w:t>
            </w:r>
          </w:p>
          <w:p w14:paraId="5634496A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6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6)</w:t>
            </w:r>
          </w:p>
        </w:tc>
        <w:tc>
          <w:tcPr>
            <w:tcW w:w="984" w:type="dxa"/>
          </w:tcPr>
          <w:p w14:paraId="2EF14C4A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930" w:type="dxa"/>
          </w:tcPr>
          <w:p w14:paraId="7A08721E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8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5</w:t>
            </w:r>
          </w:p>
          <w:p w14:paraId="310EF4CA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0)</w:t>
            </w:r>
          </w:p>
        </w:tc>
        <w:tc>
          <w:tcPr>
            <w:tcW w:w="1505" w:type="dxa"/>
          </w:tcPr>
          <w:p w14:paraId="25D1C805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028" w:type="dxa"/>
          </w:tcPr>
          <w:p w14:paraId="7BF32B19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</w:tr>
      <w:tr w:rsidR="0081349F" w:rsidRPr="00CF26D6" w14:paraId="5ACF83A2" w14:textId="77777777" w:rsidTr="00F8774F">
        <w:tc>
          <w:tcPr>
            <w:tcW w:w="1250" w:type="dxa"/>
          </w:tcPr>
          <w:p w14:paraId="5AD9A0C4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t Fresh Weight</w:t>
            </w:r>
          </w:p>
          <w:p w14:paraId="69F956B8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gr)</w:t>
            </w:r>
          </w:p>
        </w:tc>
        <w:tc>
          <w:tcPr>
            <w:tcW w:w="930" w:type="dxa"/>
          </w:tcPr>
          <w:p w14:paraId="1D80B0AE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7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3</w:t>
            </w:r>
          </w:p>
          <w:p w14:paraId="6D06C2E6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8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1)</w:t>
            </w:r>
          </w:p>
        </w:tc>
        <w:tc>
          <w:tcPr>
            <w:tcW w:w="1025" w:type="dxa"/>
          </w:tcPr>
          <w:p w14:paraId="376FDA88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1</w:t>
            </w:r>
          </w:p>
          <w:p w14:paraId="591F5950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27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5)</w:t>
            </w:r>
          </w:p>
        </w:tc>
        <w:tc>
          <w:tcPr>
            <w:tcW w:w="930" w:type="dxa"/>
          </w:tcPr>
          <w:p w14:paraId="22B23DF6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8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5</w:t>
            </w:r>
          </w:p>
          <w:p w14:paraId="2AFFCF6D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2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9)</w:t>
            </w:r>
          </w:p>
        </w:tc>
        <w:tc>
          <w:tcPr>
            <w:tcW w:w="1155" w:type="dxa"/>
          </w:tcPr>
          <w:p w14:paraId="32C53FE5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5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8</w:t>
            </w:r>
          </w:p>
        </w:tc>
        <w:tc>
          <w:tcPr>
            <w:tcW w:w="1100" w:type="dxa"/>
          </w:tcPr>
          <w:p w14:paraId="54310FFA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9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9</w:t>
            </w:r>
          </w:p>
          <w:p w14:paraId="793ED736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9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)</w:t>
            </w:r>
          </w:p>
        </w:tc>
        <w:tc>
          <w:tcPr>
            <w:tcW w:w="984" w:type="dxa"/>
          </w:tcPr>
          <w:p w14:paraId="7AD33A4F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930" w:type="dxa"/>
          </w:tcPr>
          <w:p w14:paraId="1470E71B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9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</w:t>
            </w:r>
          </w:p>
          <w:p w14:paraId="4A5EBAC5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6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)</w:t>
            </w:r>
          </w:p>
        </w:tc>
        <w:tc>
          <w:tcPr>
            <w:tcW w:w="1505" w:type="dxa"/>
          </w:tcPr>
          <w:p w14:paraId="2F2FE7BE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028" w:type="dxa"/>
          </w:tcPr>
          <w:p w14:paraId="5BDA2522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</w:tr>
      <w:tr w:rsidR="0081349F" w:rsidRPr="00CF26D6" w14:paraId="5989D233" w14:textId="77777777" w:rsidTr="00F8774F">
        <w:tc>
          <w:tcPr>
            <w:tcW w:w="1250" w:type="dxa"/>
          </w:tcPr>
          <w:p w14:paraId="65F9C879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30" w:type="dxa"/>
          </w:tcPr>
          <w:p w14:paraId="3A8CB601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25" w:type="dxa"/>
          </w:tcPr>
          <w:p w14:paraId="432F1B5B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30" w:type="dxa"/>
          </w:tcPr>
          <w:p w14:paraId="0139477B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55" w:type="dxa"/>
          </w:tcPr>
          <w:p w14:paraId="0D77EFDC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00" w:type="dxa"/>
          </w:tcPr>
          <w:p w14:paraId="4D398AE9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84" w:type="dxa"/>
          </w:tcPr>
          <w:p w14:paraId="3392F6A2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30" w:type="dxa"/>
          </w:tcPr>
          <w:p w14:paraId="280C68E3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05" w:type="dxa"/>
          </w:tcPr>
          <w:p w14:paraId="7F20A39A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28" w:type="dxa"/>
          </w:tcPr>
          <w:p w14:paraId="223154AA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D3688A" w:rsidRPr="00CF26D6" w14:paraId="1F0FEAA7" w14:textId="77777777" w:rsidTr="009A4001">
        <w:tc>
          <w:tcPr>
            <w:tcW w:w="10837" w:type="dxa"/>
            <w:gridSpan w:val="10"/>
          </w:tcPr>
          <w:p w14:paraId="07B0A754" w14:textId="18AC3585" w:rsidR="00D3688A" w:rsidRPr="00CF26D6" w:rsidRDefault="00D3688A" w:rsidP="00D368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pring</w:t>
            </w:r>
          </w:p>
        </w:tc>
      </w:tr>
      <w:tr w:rsidR="0081349F" w:rsidRPr="00CF26D6" w14:paraId="51A006C2" w14:textId="77777777" w:rsidTr="00F8774F">
        <w:tc>
          <w:tcPr>
            <w:tcW w:w="1250" w:type="dxa"/>
          </w:tcPr>
          <w:p w14:paraId="40A9D7CB" w14:textId="77777777" w:rsidR="0081349F" w:rsidRPr="00CF26D6" w:rsidRDefault="0081349F" w:rsidP="00F8774F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limate</w:t>
            </w:r>
          </w:p>
        </w:tc>
        <w:tc>
          <w:tcPr>
            <w:tcW w:w="930" w:type="dxa"/>
          </w:tcPr>
          <w:p w14:paraId="4EC85964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25" w:type="dxa"/>
          </w:tcPr>
          <w:p w14:paraId="771A3894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30" w:type="dxa"/>
          </w:tcPr>
          <w:p w14:paraId="43F96B25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55" w:type="dxa"/>
          </w:tcPr>
          <w:p w14:paraId="52903B23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00" w:type="dxa"/>
          </w:tcPr>
          <w:p w14:paraId="02399F9C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84" w:type="dxa"/>
          </w:tcPr>
          <w:p w14:paraId="77ACDABE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30" w:type="dxa"/>
          </w:tcPr>
          <w:p w14:paraId="3D509846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05" w:type="dxa"/>
          </w:tcPr>
          <w:p w14:paraId="57EE798A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28" w:type="dxa"/>
          </w:tcPr>
          <w:p w14:paraId="72B9813D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1349F" w:rsidRPr="00CF26D6" w14:paraId="363D27A9" w14:textId="77777777" w:rsidTr="00F8774F">
        <w:tc>
          <w:tcPr>
            <w:tcW w:w="1250" w:type="dxa"/>
          </w:tcPr>
          <w:p w14:paraId="03301539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emperature (ºC)</w:t>
            </w:r>
          </w:p>
        </w:tc>
        <w:tc>
          <w:tcPr>
            <w:tcW w:w="930" w:type="dxa"/>
          </w:tcPr>
          <w:p w14:paraId="66AAEFE4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5</w:t>
            </w:r>
          </w:p>
          <w:p w14:paraId="46C1E2E9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7)</w:t>
            </w:r>
          </w:p>
        </w:tc>
        <w:tc>
          <w:tcPr>
            <w:tcW w:w="1025" w:type="dxa"/>
          </w:tcPr>
          <w:p w14:paraId="172AD066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</w:t>
            </w:r>
          </w:p>
          <w:p w14:paraId="6089A508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)</w:t>
            </w:r>
          </w:p>
        </w:tc>
        <w:tc>
          <w:tcPr>
            <w:tcW w:w="930" w:type="dxa"/>
          </w:tcPr>
          <w:p w14:paraId="1B8D04CB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3</w:t>
            </w:r>
          </w:p>
          <w:p w14:paraId="0BFD8DE8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)</w:t>
            </w:r>
          </w:p>
        </w:tc>
        <w:tc>
          <w:tcPr>
            <w:tcW w:w="1155" w:type="dxa"/>
          </w:tcPr>
          <w:p w14:paraId="1939AC90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3</w:t>
            </w:r>
          </w:p>
          <w:p w14:paraId="549DDB64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)</w:t>
            </w:r>
          </w:p>
        </w:tc>
        <w:tc>
          <w:tcPr>
            <w:tcW w:w="1100" w:type="dxa"/>
          </w:tcPr>
          <w:p w14:paraId="46F66551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</w:t>
            </w:r>
          </w:p>
          <w:p w14:paraId="7599B408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)</w:t>
            </w:r>
          </w:p>
        </w:tc>
        <w:tc>
          <w:tcPr>
            <w:tcW w:w="984" w:type="dxa"/>
          </w:tcPr>
          <w:p w14:paraId="249C8E6B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</w:t>
            </w:r>
          </w:p>
          <w:p w14:paraId="25106DEC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)</w:t>
            </w:r>
          </w:p>
        </w:tc>
        <w:tc>
          <w:tcPr>
            <w:tcW w:w="930" w:type="dxa"/>
          </w:tcPr>
          <w:p w14:paraId="0255C26B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</w:t>
            </w:r>
          </w:p>
          <w:p w14:paraId="2F102185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7)</w:t>
            </w:r>
          </w:p>
        </w:tc>
        <w:tc>
          <w:tcPr>
            <w:tcW w:w="1505" w:type="dxa"/>
          </w:tcPr>
          <w:p w14:paraId="18E2A9F6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5</w:t>
            </w:r>
          </w:p>
          <w:p w14:paraId="4A9F0727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8)</w:t>
            </w:r>
          </w:p>
        </w:tc>
        <w:tc>
          <w:tcPr>
            <w:tcW w:w="1028" w:type="dxa"/>
          </w:tcPr>
          <w:p w14:paraId="51E23344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3</w:t>
            </w:r>
          </w:p>
          <w:p w14:paraId="6DD59835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3)</w:t>
            </w:r>
          </w:p>
        </w:tc>
      </w:tr>
      <w:tr w:rsidR="0081349F" w:rsidRPr="00CF26D6" w14:paraId="683555A2" w14:textId="77777777" w:rsidTr="00F8774F">
        <w:tc>
          <w:tcPr>
            <w:tcW w:w="1250" w:type="dxa"/>
          </w:tcPr>
          <w:p w14:paraId="6327425A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ecipitation (mm)</w:t>
            </w:r>
          </w:p>
        </w:tc>
        <w:tc>
          <w:tcPr>
            <w:tcW w:w="930" w:type="dxa"/>
          </w:tcPr>
          <w:p w14:paraId="74296D3B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5</w:t>
            </w:r>
          </w:p>
          <w:p w14:paraId="745057E8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)</w:t>
            </w:r>
          </w:p>
        </w:tc>
        <w:tc>
          <w:tcPr>
            <w:tcW w:w="1025" w:type="dxa"/>
          </w:tcPr>
          <w:p w14:paraId="494959A4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5</w:t>
            </w:r>
          </w:p>
          <w:p w14:paraId="1E00B3E2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3)</w:t>
            </w:r>
          </w:p>
        </w:tc>
        <w:tc>
          <w:tcPr>
            <w:tcW w:w="930" w:type="dxa"/>
          </w:tcPr>
          <w:p w14:paraId="1C01ADA2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8</w:t>
            </w:r>
          </w:p>
          <w:p w14:paraId="076EF31A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7)</w:t>
            </w:r>
          </w:p>
        </w:tc>
        <w:tc>
          <w:tcPr>
            <w:tcW w:w="1155" w:type="dxa"/>
          </w:tcPr>
          <w:p w14:paraId="4670D85A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8</w:t>
            </w:r>
          </w:p>
          <w:p w14:paraId="7228DF77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7)</w:t>
            </w:r>
          </w:p>
        </w:tc>
        <w:tc>
          <w:tcPr>
            <w:tcW w:w="1100" w:type="dxa"/>
          </w:tcPr>
          <w:p w14:paraId="2511D237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5</w:t>
            </w:r>
          </w:p>
          <w:p w14:paraId="37BA56BB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4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)</w:t>
            </w:r>
          </w:p>
        </w:tc>
        <w:tc>
          <w:tcPr>
            <w:tcW w:w="984" w:type="dxa"/>
          </w:tcPr>
          <w:p w14:paraId="029E1A1B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0</w:t>
            </w:r>
          </w:p>
          <w:p w14:paraId="065C2CF1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5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)</w:t>
            </w:r>
          </w:p>
        </w:tc>
        <w:tc>
          <w:tcPr>
            <w:tcW w:w="930" w:type="dxa"/>
          </w:tcPr>
          <w:p w14:paraId="1934D6B3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</w:t>
            </w:r>
          </w:p>
          <w:p w14:paraId="1B1D3D87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7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4)</w:t>
            </w:r>
          </w:p>
        </w:tc>
        <w:tc>
          <w:tcPr>
            <w:tcW w:w="1505" w:type="dxa"/>
          </w:tcPr>
          <w:p w14:paraId="4BCE2A96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5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8</w:t>
            </w:r>
          </w:p>
          <w:p w14:paraId="3F44AA13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4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4)</w:t>
            </w:r>
          </w:p>
        </w:tc>
        <w:tc>
          <w:tcPr>
            <w:tcW w:w="1028" w:type="dxa"/>
          </w:tcPr>
          <w:p w14:paraId="483D7A83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0</w:t>
            </w:r>
          </w:p>
          <w:p w14:paraId="7991C4BC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)</w:t>
            </w:r>
          </w:p>
        </w:tc>
      </w:tr>
      <w:tr w:rsidR="0081349F" w:rsidRPr="00CF26D6" w14:paraId="7D3AA8DB" w14:textId="77777777" w:rsidTr="00F8774F">
        <w:tc>
          <w:tcPr>
            <w:tcW w:w="1250" w:type="dxa"/>
          </w:tcPr>
          <w:p w14:paraId="61231312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VT</w:t>
            </w:r>
          </w:p>
        </w:tc>
        <w:tc>
          <w:tcPr>
            <w:tcW w:w="930" w:type="dxa"/>
          </w:tcPr>
          <w:p w14:paraId="199F96F9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9</w:t>
            </w:r>
          </w:p>
        </w:tc>
        <w:tc>
          <w:tcPr>
            <w:tcW w:w="1025" w:type="dxa"/>
          </w:tcPr>
          <w:p w14:paraId="1A6F847C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</w:t>
            </w:r>
          </w:p>
        </w:tc>
        <w:tc>
          <w:tcPr>
            <w:tcW w:w="930" w:type="dxa"/>
          </w:tcPr>
          <w:p w14:paraId="433A3B19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</w:t>
            </w:r>
          </w:p>
        </w:tc>
        <w:tc>
          <w:tcPr>
            <w:tcW w:w="1155" w:type="dxa"/>
          </w:tcPr>
          <w:p w14:paraId="2BFA14CF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</w:t>
            </w:r>
          </w:p>
        </w:tc>
        <w:tc>
          <w:tcPr>
            <w:tcW w:w="1100" w:type="dxa"/>
          </w:tcPr>
          <w:p w14:paraId="33FD242A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</w:t>
            </w:r>
          </w:p>
        </w:tc>
        <w:tc>
          <w:tcPr>
            <w:tcW w:w="984" w:type="dxa"/>
          </w:tcPr>
          <w:p w14:paraId="1161265E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</w:t>
            </w:r>
          </w:p>
        </w:tc>
        <w:tc>
          <w:tcPr>
            <w:tcW w:w="930" w:type="dxa"/>
          </w:tcPr>
          <w:p w14:paraId="5709A616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</w:t>
            </w:r>
          </w:p>
        </w:tc>
        <w:tc>
          <w:tcPr>
            <w:tcW w:w="1505" w:type="dxa"/>
          </w:tcPr>
          <w:p w14:paraId="28356DD7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</w:t>
            </w:r>
          </w:p>
        </w:tc>
        <w:tc>
          <w:tcPr>
            <w:tcW w:w="1028" w:type="dxa"/>
          </w:tcPr>
          <w:p w14:paraId="24C38E66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</w:t>
            </w:r>
          </w:p>
        </w:tc>
      </w:tr>
      <w:tr w:rsidR="0081349F" w:rsidRPr="00CF26D6" w14:paraId="7524C18D" w14:textId="77777777" w:rsidTr="00F8774F">
        <w:tc>
          <w:tcPr>
            <w:tcW w:w="1250" w:type="dxa"/>
          </w:tcPr>
          <w:p w14:paraId="4E6CD68A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VP</w:t>
            </w:r>
          </w:p>
        </w:tc>
        <w:tc>
          <w:tcPr>
            <w:tcW w:w="930" w:type="dxa"/>
          </w:tcPr>
          <w:p w14:paraId="406F4513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9</w:t>
            </w:r>
          </w:p>
        </w:tc>
        <w:tc>
          <w:tcPr>
            <w:tcW w:w="1025" w:type="dxa"/>
          </w:tcPr>
          <w:p w14:paraId="07B9B4AF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0</w:t>
            </w:r>
          </w:p>
        </w:tc>
        <w:tc>
          <w:tcPr>
            <w:tcW w:w="930" w:type="dxa"/>
          </w:tcPr>
          <w:p w14:paraId="7A555BB0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</w:t>
            </w:r>
          </w:p>
        </w:tc>
        <w:tc>
          <w:tcPr>
            <w:tcW w:w="1155" w:type="dxa"/>
          </w:tcPr>
          <w:p w14:paraId="37AB5F08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</w:t>
            </w:r>
          </w:p>
        </w:tc>
        <w:tc>
          <w:tcPr>
            <w:tcW w:w="1100" w:type="dxa"/>
          </w:tcPr>
          <w:p w14:paraId="4469858E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</w:t>
            </w:r>
          </w:p>
        </w:tc>
        <w:tc>
          <w:tcPr>
            <w:tcW w:w="984" w:type="dxa"/>
          </w:tcPr>
          <w:p w14:paraId="1F3575A6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</w:t>
            </w:r>
          </w:p>
        </w:tc>
        <w:tc>
          <w:tcPr>
            <w:tcW w:w="930" w:type="dxa"/>
          </w:tcPr>
          <w:p w14:paraId="60EF2BB5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2</w:t>
            </w:r>
          </w:p>
        </w:tc>
        <w:tc>
          <w:tcPr>
            <w:tcW w:w="1505" w:type="dxa"/>
          </w:tcPr>
          <w:p w14:paraId="526CA6C1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5</w:t>
            </w:r>
          </w:p>
        </w:tc>
        <w:tc>
          <w:tcPr>
            <w:tcW w:w="1028" w:type="dxa"/>
          </w:tcPr>
          <w:p w14:paraId="2D461873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6</w:t>
            </w:r>
          </w:p>
        </w:tc>
      </w:tr>
      <w:tr w:rsidR="0081349F" w:rsidRPr="00CF26D6" w14:paraId="5629F9F2" w14:textId="77777777" w:rsidTr="00F8774F">
        <w:tc>
          <w:tcPr>
            <w:tcW w:w="1250" w:type="dxa"/>
          </w:tcPr>
          <w:p w14:paraId="1E222CE5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min</w:t>
            </w:r>
          </w:p>
        </w:tc>
        <w:tc>
          <w:tcPr>
            <w:tcW w:w="930" w:type="dxa"/>
          </w:tcPr>
          <w:p w14:paraId="20210B9C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8</w:t>
            </w:r>
          </w:p>
          <w:p w14:paraId="2EC71EEA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7)</w:t>
            </w:r>
          </w:p>
        </w:tc>
        <w:tc>
          <w:tcPr>
            <w:tcW w:w="1025" w:type="dxa"/>
          </w:tcPr>
          <w:p w14:paraId="27F9B62D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5</w:t>
            </w:r>
          </w:p>
          <w:p w14:paraId="31CE948C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5)</w:t>
            </w:r>
          </w:p>
        </w:tc>
        <w:tc>
          <w:tcPr>
            <w:tcW w:w="930" w:type="dxa"/>
          </w:tcPr>
          <w:p w14:paraId="5D257B2D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</w:t>
            </w:r>
          </w:p>
          <w:p w14:paraId="01F34FA8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8)</w:t>
            </w:r>
          </w:p>
        </w:tc>
        <w:tc>
          <w:tcPr>
            <w:tcW w:w="1155" w:type="dxa"/>
          </w:tcPr>
          <w:p w14:paraId="6E439F7E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</w:t>
            </w:r>
          </w:p>
          <w:p w14:paraId="334A9F36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8)</w:t>
            </w:r>
          </w:p>
        </w:tc>
        <w:tc>
          <w:tcPr>
            <w:tcW w:w="1100" w:type="dxa"/>
          </w:tcPr>
          <w:p w14:paraId="50CA9D87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</w:t>
            </w:r>
          </w:p>
          <w:p w14:paraId="080A25C1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8)</w:t>
            </w:r>
          </w:p>
        </w:tc>
        <w:tc>
          <w:tcPr>
            <w:tcW w:w="984" w:type="dxa"/>
          </w:tcPr>
          <w:p w14:paraId="08570B33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5</w:t>
            </w:r>
          </w:p>
          <w:p w14:paraId="0E554BD8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5)</w:t>
            </w:r>
          </w:p>
        </w:tc>
        <w:tc>
          <w:tcPr>
            <w:tcW w:w="930" w:type="dxa"/>
          </w:tcPr>
          <w:p w14:paraId="794B464D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8</w:t>
            </w:r>
          </w:p>
          <w:p w14:paraId="57D4F7F3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0)</w:t>
            </w:r>
          </w:p>
        </w:tc>
        <w:tc>
          <w:tcPr>
            <w:tcW w:w="1505" w:type="dxa"/>
          </w:tcPr>
          <w:p w14:paraId="20390869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</w:t>
            </w:r>
          </w:p>
          <w:p w14:paraId="47046389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9)</w:t>
            </w:r>
          </w:p>
        </w:tc>
        <w:tc>
          <w:tcPr>
            <w:tcW w:w="1028" w:type="dxa"/>
          </w:tcPr>
          <w:p w14:paraId="0E6B4BE0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</w:t>
            </w:r>
          </w:p>
          <w:p w14:paraId="454A8054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4)</w:t>
            </w:r>
          </w:p>
        </w:tc>
      </w:tr>
      <w:tr w:rsidR="0081349F" w:rsidRPr="00CF26D6" w14:paraId="342E4D11" w14:textId="77777777" w:rsidTr="00F8774F">
        <w:tc>
          <w:tcPr>
            <w:tcW w:w="1250" w:type="dxa"/>
          </w:tcPr>
          <w:p w14:paraId="2366942E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max</w:t>
            </w:r>
          </w:p>
        </w:tc>
        <w:tc>
          <w:tcPr>
            <w:tcW w:w="930" w:type="dxa"/>
          </w:tcPr>
          <w:p w14:paraId="314F6554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8</w:t>
            </w:r>
          </w:p>
          <w:p w14:paraId="4DEF1F55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5)</w:t>
            </w:r>
          </w:p>
        </w:tc>
        <w:tc>
          <w:tcPr>
            <w:tcW w:w="1025" w:type="dxa"/>
          </w:tcPr>
          <w:p w14:paraId="6991D538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8</w:t>
            </w:r>
          </w:p>
          <w:p w14:paraId="1AADC147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3)</w:t>
            </w:r>
          </w:p>
        </w:tc>
        <w:tc>
          <w:tcPr>
            <w:tcW w:w="930" w:type="dxa"/>
          </w:tcPr>
          <w:p w14:paraId="16DC84E8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5</w:t>
            </w:r>
          </w:p>
          <w:p w14:paraId="24E37008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3)</w:t>
            </w:r>
          </w:p>
        </w:tc>
        <w:tc>
          <w:tcPr>
            <w:tcW w:w="1155" w:type="dxa"/>
          </w:tcPr>
          <w:p w14:paraId="444D9BC7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5</w:t>
            </w:r>
          </w:p>
          <w:p w14:paraId="705DF5F6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3)</w:t>
            </w:r>
          </w:p>
        </w:tc>
        <w:tc>
          <w:tcPr>
            <w:tcW w:w="1100" w:type="dxa"/>
          </w:tcPr>
          <w:p w14:paraId="5FB1C1F2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0</w:t>
            </w:r>
          </w:p>
          <w:p w14:paraId="416A4A30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3)</w:t>
            </w:r>
          </w:p>
        </w:tc>
        <w:tc>
          <w:tcPr>
            <w:tcW w:w="984" w:type="dxa"/>
          </w:tcPr>
          <w:p w14:paraId="25ACF525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5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3</w:t>
            </w:r>
          </w:p>
          <w:p w14:paraId="774560E2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)</w:t>
            </w:r>
          </w:p>
        </w:tc>
        <w:tc>
          <w:tcPr>
            <w:tcW w:w="930" w:type="dxa"/>
          </w:tcPr>
          <w:p w14:paraId="3BA2B324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3</w:t>
            </w:r>
          </w:p>
          <w:p w14:paraId="6BBF3B6D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)</w:t>
            </w:r>
          </w:p>
        </w:tc>
        <w:tc>
          <w:tcPr>
            <w:tcW w:w="1505" w:type="dxa"/>
          </w:tcPr>
          <w:p w14:paraId="2257AC27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0</w:t>
            </w:r>
          </w:p>
          <w:p w14:paraId="187408D8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8)</w:t>
            </w:r>
          </w:p>
        </w:tc>
        <w:tc>
          <w:tcPr>
            <w:tcW w:w="1028" w:type="dxa"/>
          </w:tcPr>
          <w:p w14:paraId="3684148C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</w:t>
            </w:r>
          </w:p>
          <w:p w14:paraId="0414FCAE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)</w:t>
            </w:r>
          </w:p>
        </w:tc>
      </w:tr>
      <w:tr w:rsidR="0081349F" w:rsidRPr="00CF26D6" w14:paraId="257E900D" w14:textId="77777777" w:rsidTr="00F8774F">
        <w:tc>
          <w:tcPr>
            <w:tcW w:w="1250" w:type="dxa"/>
          </w:tcPr>
          <w:p w14:paraId="6F4F654E" w14:textId="77777777" w:rsidR="0081349F" w:rsidRPr="00CF26D6" w:rsidRDefault="0081349F" w:rsidP="00F8774F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Edaphic</w:t>
            </w:r>
          </w:p>
        </w:tc>
        <w:tc>
          <w:tcPr>
            <w:tcW w:w="930" w:type="dxa"/>
          </w:tcPr>
          <w:p w14:paraId="53EE6343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25" w:type="dxa"/>
          </w:tcPr>
          <w:p w14:paraId="7B62D9FA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30" w:type="dxa"/>
          </w:tcPr>
          <w:p w14:paraId="1A514774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55" w:type="dxa"/>
          </w:tcPr>
          <w:p w14:paraId="3B2EFBE4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00" w:type="dxa"/>
          </w:tcPr>
          <w:p w14:paraId="14823000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84" w:type="dxa"/>
          </w:tcPr>
          <w:p w14:paraId="61781F21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30" w:type="dxa"/>
          </w:tcPr>
          <w:p w14:paraId="584F187E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05" w:type="dxa"/>
          </w:tcPr>
          <w:p w14:paraId="6D6B7C01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28" w:type="dxa"/>
          </w:tcPr>
          <w:p w14:paraId="4F811139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1349F" w:rsidRPr="00CF26D6" w14:paraId="5C9085C9" w14:textId="77777777" w:rsidTr="00F8774F">
        <w:tc>
          <w:tcPr>
            <w:tcW w:w="1250" w:type="dxa"/>
          </w:tcPr>
          <w:p w14:paraId="0368FC1F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rganic Matter(%)</w:t>
            </w:r>
          </w:p>
        </w:tc>
        <w:tc>
          <w:tcPr>
            <w:tcW w:w="930" w:type="dxa"/>
          </w:tcPr>
          <w:p w14:paraId="6D9CE9FB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8</w:t>
            </w:r>
          </w:p>
          <w:p w14:paraId="37C92F48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9)</w:t>
            </w:r>
          </w:p>
        </w:tc>
        <w:tc>
          <w:tcPr>
            <w:tcW w:w="1025" w:type="dxa"/>
          </w:tcPr>
          <w:p w14:paraId="3C27A29E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7</w:t>
            </w:r>
          </w:p>
          <w:p w14:paraId="5796497C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5)</w:t>
            </w:r>
          </w:p>
        </w:tc>
        <w:tc>
          <w:tcPr>
            <w:tcW w:w="930" w:type="dxa"/>
          </w:tcPr>
          <w:p w14:paraId="3B8DFBD4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</w:t>
            </w:r>
          </w:p>
          <w:p w14:paraId="5102CF6D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7)</w:t>
            </w:r>
          </w:p>
        </w:tc>
        <w:tc>
          <w:tcPr>
            <w:tcW w:w="1155" w:type="dxa"/>
          </w:tcPr>
          <w:p w14:paraId="73DC7983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2</w:t>
            </w:r>
          </w:p>
          <w:p w14:paraId="6C2E8C86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4)</w:t>
            </w:r>
          </w:p>
        </w:tc>
        <w:tc>
          <w:tcPr>
            <w:tcW w:w="1100" w:type="dxa"/>
          </w:tcPr>
          <w:p w14:paraId="50D1ED49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9</w:t>
            </w:r>
          </w:p>
          <w:p w14:paraId="2088E60F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9)</w:t>
            </w:r>
          </w:p>
        </w:tc>
        <w:tc>
          <w:tcPr>
            <w:tcW w:w="984" w:type="dxa"/>
          </w:tcPr>
          <w:p w14:paraId="3EEE8D70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2</w:t>
            </w:r>
          </w:p>
          <w:p w14:paraId="60B4E02C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)</w:t>
            </w:r>
          </w:p>
        </w:tc>
        <w:tc>
          <w:tcPr>
            <w:tcW w:w="930" w:type="dxa"/>
          </w:tcPr>
          <w:p w14:paraId="1608D3B3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5</w:t>
            </w:r>
          </w:p>
          <w:p w14:paraId="6BAE3A17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4)</w:t>
            </w:r>
          </w:p>
        </w:tc>
        <w:tc>
          <w:tcPr>
            <w:tcW w:w="1505" w:type="dxa"/>
          </w:tcPr>
          <w:p w14:paraId="15F769D0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4</w:t>
            </w:r>
          </w:p>
          <w:p w14:paraId="4FA301F1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1)</w:t>
            </w:r>
          </w:p>
        </w:tc>
        <w:tc>
          <w:tcPr>
            <w:tcW w:w="1028" w:type="dxa"/>
          </w:tcPr>
          <w:p w14:paraId="3B8E48ED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</w:tr>
      <w:tr w:rsidR="0081349F" w:rsidRPr="00CF26D6" w14:paraId="07F898FC" w14:textId="77777777" w:rsidTr="00F8774F">
        <w:tc>
          <w:tcPr>
            <w:tcW w:w="1250" w:type="dxa"/>
          </w:tcPr>
          <w:p w14:paraId="2F695A1F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ater Soil (%)</w:t>
            </w:r>
          </w:p>
        </w:tc>
        <w:tc>
          <w:tcPr>
            <w:tcW w:w="930" w:type="dxa"/>
          </w:tcPr>
          <w:p w14:paraId="77B31287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8</w:t>
            </w:r>
          </w:p>
          <w:p w14:paraId="2BDAB8E2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3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)</w:t>
            </w:r>
          </w:p>
        </w:tc>
        <w:tc>
          <w:tcPr>
            <w:tcW w:w="1025" w:type="dxa"/>
          </w:tcPr>
          <w:p w14:paraId="00F3890D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3</w:t>
            </w:r>
          </w:p>
          <w:p w14:paraId="19DD6E20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5)</w:t>
            </w:r>
          </w:p>
        </w:tc>
        <w:tc>
          <w:tcPr>
            <w:tcW w:w="930" w:type="dxa"/>
          </w:tcPr>
          <w:p w14:paraId="5ED67028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8</w:t>
            </w:r>
          </w:p>
          <w:p w14:paraId="63998C27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8)</w:t>
            </w:r>
          </w:p>
        </w:tc>
        <w:tc>
          <w:tcPr>
            <w:tcW w:w="1155" w:type="dxa"/>
          </w:tcPr>
          <w:p w14:paraId="14A29F9E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9</w:t>
            </w:r>
          </w:p>
          <w:p w14:paraId="3DD23602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2)</w:t>
            </w:r>
          </w:p>
        </w:tc>
        <w:tc>
          <w:tcPr>
            <w:tcW w:w="1100" w:type="dxa"/>
          </w:tcPr>
          <w:p w14:paraId="446EBAC0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</w:t>
            </w:r>
          </w:p>
          <w:p w14:paraId="66FF314A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4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4)</w:t>
            </w:r>
          </w:p>
        </w:tc>
        <w:tc>
          <w:tcPr>
            <w:tcW w:w="984" w:type="dxa"/>
          </w:tcPr>
          <w:p w14:paraId="6712C00B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</w:t>
            </w:r>
          </w:p>
          <w:p w14:paraId="555E4FDE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)</w:t>
            </w:r>
          </w:p>
        </w:tc>
        <w:tc>
          <w:tcPr>
            <w:tcW w:w="930" w:type="dxa"/>
          </w:tcPr>
          <w:p w14:paraId="1E2AEABE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</w:t>
            </w:r>
          </w:p>
          <w:p w14:paraId="6F7C2E7F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1)</w:t>
            </w:r>
          </w:p>
        </w:tc>
        <w:tc>
          <w:tcPr>
            <w:tcW w:w="1505" w:type="dxa"/>
          </w:tcPr>
          <w:p w14:paraId="0A10B62D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6</w:t>
            </w:r>
          </w:p>
          <w:p w14:paraId="3E298F86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)</w:t>
            </w:r>
          </w:p>
        </w:tc>
        <w:tc>
          <w:tcPr>
            <w:tcW w:w="1028" w:type="dxa"/>
          </w:tcPr>
          <w:p w14:paraId="5B73E3D7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</w:tr>
      <w:tr w:rsidR="0081349F" w:rsidRPr="00CF26D6" w14:paraId="65D24924" w14:textId="77777777" w:rsidTr="00F8774F">
        <w:tc>
          <w:tcPr>
            <w:tcW w:w="1250" w:type="dxa"/>
          </w:tcPr>
          <w:p w14:paraId="6711A1E8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alinity</w:t>
            </w:r>
          </w:p>
        </w:tc>
        <w:tc>
          <w:tcPr>
            <w:tcW w:w="930" w:type="dxa"/>
          </w:tcPr>
          <w:p w14:paraId="2A7D417C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</w:t>
            </w:r>
          </w:p>
          <w:p w14:paraId="224603B9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4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)</w:t>
            </w:r>
          </w:p>
        </w:tc>
        <w:tc>
          <w:tcPr>
            <w:tcW w:w="1025" w:type="dxa"/>
          </w:tcPr>
          <w:p w14:paraId="7309833B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6</w:t>
            </w:r>
          </w:p>
          <w:p w14:paraId="4EFC6305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3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)</w:t>
            </w:r>
          </w:p>
        </w:tc>
        <w:tc>
          <w:tcPr>
            <w:tcW w:w="930" w:type="dxa"/>
          </w:tcPr>
          <w:p w14:paraId="436FA8EF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2</w:t>
            </w:r>
          </w:p>
          <w:p w14:paraId="2DB0A4CE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8)</w:t>
            </w:r>
          </w:p>
        </w:tc>
        <w:tc>
          <w:tcPr>
            <w:tcW w:w="1155" w:type="dxa"/>
          </w:tcPr>
          <w:p w14:paraId="6CAF2D5A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9</w:t>
            </w:r>
          </w:p>
          <w:p w14:paraId="176BD095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9)</w:t>
            </w:r>
          </w:p>
        </w:tc>
        <w:tc>
          <w:tcPr>
            <w:tcW w:w="1100" w:type="dxa"/>
          </w:tcPr>
          <w:p w14:paraId="1E2D9369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9</w:t>
            </w:r>
          </w:p>
          <w:p w14:paraId="557CEE39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)</w:t>
            </w:r>
          </w:p>
        </w:tc>
        <w:tc>
          <w:tcPr>
            <w:tcW w:w="984" w:type="dxa"/>
          </w:tcPr>
          <w:p w14:paraId="34CBDAB2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3</w:t>
            </w:r>
          </w:p>
          <w:p w14:paraId="0B91BE47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)</w:t>
            </w:r>
          </w:p>
        </w:tc>
        <w:tc>
          <w:tcPr>
            <w:tcW w:w="930" w:type="dxa"/>
          </w:tcPr>
          <w:p w14:paraId="713D5493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3</w:t>
            </w:r>
          </w:p>
          <w:p w14:paraId="58E280BD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)</w:t>
            </w:r>
          </w:p>
        </w:tc>
        <w:tc>
          <w:tcPr>
            <w:tcW w:w="1505" w:type="dxa"/>
          </w:tcPr>
          <w:p w14:paraId="0471BDE3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</w:t>
            </w:r>
          </w:p>
          <w:p w14:paraId="1A8E5E2C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1)</w:t>
            </w:r>
          </w:p>
        </w:tc>
        <w:tc>
          <w:tcPr>
            <w:tcW w:w="1028" w:type="dxa"/>
          </w:tcPr>
          <w:p w14:paraId="62BF7402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</w:tr>
      <w:tr w:rsidR="0081349F" w:rsidRPr="00CF26D6" w14:paraId="681F8448" w14:textId="77777777" w:rsidTr="00F8774F">
        <w:tc>
          <w:tcPr>
            <w:tcW w:w="1250" w:type="dxa"/>
          </w:tcPr>
          <w:p w14:paraId="4F4CD0CE" w14:textId="77777777" w:rsidR="0081349F" w:rsidRPr="00CF26D6" w:rsidRDefault="0081349F" w:rsidP="00F8774F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Vegetation</w:t>
            </w:r>
          </w:p>
        </w:tc>
        <w:tc>
          <w:tcPr>
            <w:tcW w:w="930" w:type="dxa"/>
          </w:tcPr>
          <w:p w14:paraId="50F349CC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25" w:type="dxa"/>
          </w:tcPr>
          <w:p w14:paraId="20630495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30" w:type="dxa"/>
          </w:tcPr>
          <w:p w14:paraId="11B38A12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55" w:type="dxa"/>
          </w:tcPr>
          <w:p w14:paraId="2FC48206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00" w:type="dxa"/>
          </w:tcPr>
          <w:p w14:paraId="20BCDD79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84" w:type="dxa"/>
          </w:tcPr>
          <w:p w14:paraId="088934C4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30" w:type="dxa"/>
          </w:tcPr>
          <w:p w14:paraId="12B9F376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05" w:type="dxa"/>
          </w:tcPr>
          <w:p w14:paraId="02BDA873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28" w:type="dxa"/>
          </w:tcPr>
          <w:p w14:paraId="40F3E831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1349F" w:rsidRPr="00CF26D6" w14:paraId="221B1912" w14:textId="77777777" w:rsidTr="00F8774F">
        <w:tc>
          <w:tcPr>
            <w:tcW w:w="1250" w:type="dxa"/>
          </w:tcPr>
          <w:p w14:paraId="1C229EE4" w14:textId="77777777" w:rsidR="0081349F" w:rsidRPr="00CF26D6" w:rsidRDefault="0081349F" w:rsidP="00F8774F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>Spartina</w:t>
            </w:r>
          </w:p>
        </w:tc>
        <w:tc>
          <w:tcPr>
            <w:tcW w:w="930" w:type="dxa"/>
          </w:tcPr>
          <w:p w14:paraId="77365768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25" w:type="dxa"/>
          </w:tcPr>
          <w:p w14:paraId="7AC43507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30" w:type="dxa"/>
          </w:tcPr>
          <w:p w14:paraId="54333E4F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55" w:type="dxa"/>
          </w:tcPr>
          <w:p w14:paraId="4CEA44C6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00" w:type="dxa"/>
          </w:tcPr>
          <w:p w14:paraId="525D453B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84" w:type="dxa"/>
          </w:tcPr>
          <w:p w14:paraId="5F35D873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30" w:type="dxa"/>
          </w:tcPr>
          <w:p w14:paraId="2FBDA2D3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05" w:type="dxa"/>
          </w:tcPr>
          <w:p w14:paraId="191C3379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28" w:type="dxa"/>
          </w:tcPr>
          <w:p w14:paraId="69EF72FC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1349F" w:rsidRPr="00CF26D6" w14:paraId="247A22F1" w14:textId="77777777" w:rsidTr="00F8774F">
        <w:tc>
          <w:tcPr>
            <w:tcW w:w="1250" w:type="dxa"/>
          </w:tcPr>
          <w:p w14:paraId="049D941F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ve Height (cm)</w:t>
            </w:r>
          </w:p>
        </w:tc>
        <w:tc>
          <w:tcPr>
            <w:tcW w:w="930" w:type="dxa"/>
          </w:tcPr>
          <w:p w14:paraId="2C480ECD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025" w:type="dxa"/>
          </w:tcPr>
          <w:p w14:paraId="636CA863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930" w:type="dxa"/>
          </w:tcPr>
          <w:p w14:paraId="5A84B69B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55" w:type="dxa"/>
          </w:tcPr>
          <w:p w14:paraId="305E2D94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00" w:type="dxa"/>
          </w:tcPr>
          <w:p w14:paraId="2807555E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984" w:type="dxa"/>
          </w:tcPr>
          <w:p w14:paraId="3C62BF61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9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8</w:t>
            </w:r>
          </w:p>
          <w:p w14:paraId="3354C9FA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3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9)</w:t>
            </w:r>
          </w:p>
        </w:tc>
        <w:tc>
          <w:tcPr>
            <w:tcW w:w="930" w:type="dxa"/>
          </w:tcPr>
          <w:p w14:paraId="56D53836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8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5</w:t>
            </w:r>
          </w:p>
          <w:p w14:paraId="4CDA58E4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7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7)</w:t>
            </w:r>
          </w:p>
        </w:tc>
        <w:tc>
          <w:tcPr>
            <w:tcW w:w="1505" w:type="dxa"/>
          </w:tcPr>
          <w:p w14:paraId="6F910488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9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2</w:t>
            </w:r>
          </w:p>
          <w:p w14:paraId="2967D037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3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6)</w:t>
            </w:r>
          </w:p>
        </w:tc>
        <w:tc>
          <w:tcPr>
            <w:tcW w:w="1028" w:type="dxa"/>
          </w:tcPr>
          <w:p w14:paraId="0EAB9CBC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3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0</w:t>
            </w:r>
          </w:p>
          <w:p w14:paraId="68A88819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)</w:t>
            </w:r>
          </w:p>
        </w:tc>
      </w:tr>
      <w:tr w:rsidR="0081349F" w:rsidRPr="00CF26D6" w14:paraId="1F29E4A5" w14:textId="77777777" w:rsidTr="00F8774F">
        <w:tc>
          <w:tcPr>
            <w:tcW w:w="1250" w:type="dxa"/>
          </w:tcPr>
          <w:p w14:paraId="7C9B34B0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ry weight</w:t>
            </w:r>
          </w:p>
          <w:p w14:paraId="69414C88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gr)</w:t>
            </w:r>
          </w:p>
        </w:tc>
        <w:tc>
          <w:tcPr>
            <w:tcW w:w="930" w:type="dxa"/>
          </w:tcPr>
          <w:p w14:paraId="0921DC58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025" w:type="dxa"/>
          </w:tcPr>
          <w:p w14:paraId="730ED4C3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930" w:type="dxa"/>
          </w:tcPr>
          <w:p w14:paraId="1B0530E8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55" w:type="dxa"/>
          </w:tcPr>
          <w:p w14:paraId="3131F5B2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00" w:type="dxa"/>
          </w:tcPr>
          <w:p w14:paraId="64AB7718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984" w:type="dxa"/>
          </w:tcPr>
          <w:p w14:paraId="2104ADDC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7</w:t>
            </w:r>
          </w:p>
          <w:p w14:paraId="4B8E981A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)</w:t>
            </w:r>
          </w:p>
        </w:tc>
        <w:tc>
          <w:tcPr>
            <w:tcW w:w="930" w:type="dxa"/>
          </w:tcPr>
          <w:p w14:paraId="386E0CB7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6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8</w:t>
            </w:r>
          </w:p>
          <w:p w14:paraId="70EA9834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5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4)</w:t>
            </w:r>
          </w:p>
        </w:tc>
        <w:tc>
          <w:tcPr>
            <w:tcW w:w="1505" w:type="dxa"/>
          </w:tcPr>
          <w:p w14:paraId="72DDE6EB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7</w:t>
            </w:r>
          </w:p>
          <w:p w14:paraId="45F0B218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5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)</w:t>
            </w:r>
          </w:p>
        </w:tc>
        <w:tc>
          <w:tcPr>
            <w:tcW w:w="1028" w:type="dxa"/>
          </w:tcPr>
          <w:p w14:paraId="3DED0BC6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3</w:t>
            </w:r>
          </w:p>
          <w:p w14:paraId="49E98897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3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9)</w:t>
            </w:r>
          </w:p>
        </w:tc>
      </w:tr>
      <w:tr w:rsidR="0081349F" w:rsidRPr="00CF26D6" w14:paraId="49BD3B94" w14:textId="77777777" w:rsidTr="00F8774F">
        <w:tc>
          <w:tcPr>
            <w:tcW w:w="1250" w:type="dxa"/>
          </w:tcPr>
          <w:p w14:paraId="253554FA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umidity (%)</w:t>
            </w:r>
          </w:p>
        </w:tc>
        <w:tc>
          <w:tcPr>
            <w:tcW w:w="930" w:type="dxa"/>
          </w:tcPr>
          <w:p w14:paraId="0A09B5CB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025" w:type="dxa"/>
          </w:tcPr>
          <w:p w14:paraId="318FDE5A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930" w:type="dxa"/>
          </w:tcPr>
          <w:p w14:paraId="7751DF9C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55" w:type="dxa"/>
          </w:tcPr>
          <w:p w14:paraId="1AFC575D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00" w:type="dxa"/>
          </w:tcPr>
          <w:p w14:paraId="5DB04FA5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984" w:type="dxa"/>
          </w:tcPr>
          <w:p w14:paraId="4FEC4402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7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</w:t>
            </w:r>
          </w:p>
          <w:p w14:paraId="35F9DD1D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2)</w:t>
            </w:r>
          </w:p>
        </w:tc>
        <w:tc>
          <w:tcPr>
            <w:tcW w:w="930" w:type="dxa"/>
          </w:tcPr>
          <w:p w14:paraId="4DA479F3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4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</w:t>
            </w:r>
          </w:p>
          <w:p w14:paraId="39E74601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4)</w:t>
            </w:r>
          </w:p>
        </w:tc>
        <w:tc>
          <w:tcPr>
            <w:tcW w:w="1505" w:type="dxa"/>
          </w:tcPr>
          <w:p w14:paraId="78756F53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4</w:t>
            </w:r>
          </w:p>
          <w:p w14:paraId="4C3CB09F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0)</w:t>
            </w:r>
          </w:p>
        </w:tc>
        <w:tc>
          <w:tcPr>
            <w:tcW w:w="1028" w:type="dxa"/>
          </w:tcPr>
          <w:p w14:paraId="4F50AC23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</w:t>
            </w:r>
          </w:p>
          <w:p w14:paraId="64E89587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5)</w:t>
            </w:r>
          </w:p>
        </w:tc>
      </w:tr>
      <w:tr w:rsidR="0081349F" w:rsidRPr="00CF26D6" w14:paraId="038C1798" w14:textId="77777777" w:rsidTr="00F8774F">
        <w:tc>
          <w:tcPr>
            <w:tcW w:w="1250" w:type="dxa"/>
          </w:tcPr>
          <w:p w14:paraId="7BA366F1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t live weight (%)</w:t>
            </w:r>
          </w:p>
        </w:tc>
        <w:tc>
          <w:tcPr>
            <w:tcW w:w="930" w:type="dxa"/>
          </w:tcPr>
          <w:p w14:paraId="46B12502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025" w:type="dxa"/>
          </w:tcPr>
          <w:p w14:paraId="14E5A881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930" w:type="dxa"/>
          </w:tcPr>
          <w:p w14:paraId="497E0A1F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55" w:type="dxa"/>
          </w:tcPr>
          <w:p w14:paraId="03571604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00" w:type="dxa"/>
          </w:tcPr>
          <w:p w14:paraId="3EF44742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984" w:type="dxa"/>
          </w:tcPr>
          <w:p w14:paraId="3C5E8478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7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7</w:t>
            </w:r>
          </w:p>
          <w:p w14:paraId="110CD31A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6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4)</w:t>
            </w:r>
          </w:p>
        </w:tc>
        <w:tc>
          <w:tcPr>
            <w:tcW w:w="930" w:type="dxa"/>
          </w:tcPr>
          <w:p w14:paraId="340B4850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8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5</w:t>
            </w:r>
          </w:p>
          <w:p w14:paraId="2FE203EC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4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2)</w:t>
            </w:r>
          </w:p>
        </w:tc>
        <w:tc>
          <w:tcPr>
            <w:tcW w:w="1505" w:type="dxa"/>
          </w:tcPr>
          <w:p w14:paraId="0CBD4CEE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6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9</w:t>
            </w:r>
          </w:p>
          <w:p w14:paraId="553CF1EB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4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2)</w:t>
            </w:r>
          </w:p>
        </w:tc>
        <w:tc>
          <w:tcPr>
            <w:tcW w:w="1028" w:type="dxa"/>
          </w:tcPr>
          <w:p w14:paraId="1E19ABB3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5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4</w:t>
            </w:r>
          </w:p>
          <w:p w14:paraId="59DCB802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5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)</w:t>
            </w:r>
          </w:p>
        </w:tc>
      </w:tr>
      <w:tr w:rsidR="0081349F" w:rsidRPr="00CF26D6" w14:paraId="339A3B02" w14:textId="77777777" w:rsidTr="00F8774F">
        <w:tc>
          <w:tcPr>
            <w:tcW w:w="1250" w:type="dxa"/>
          </w:tcPr>
          <w:p w14:paraId="3071E727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t Fresh Weight (gr)</w:t>
            </w:r>
          </w:p>
        </w:tc>
        <w:tc>
          <w:tcPr>
            <w:tcW w:w="930" w:type="dxa"/>
          </w:tcPr>
          <w:p w14:paraId="1CBDA135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025" w:type="dxa"/>
          </w:tcPr>
          <w:p w14:paraId="31DE2028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930" w:type="dxa"/>
          </w:tcPr>
          <w:p w14:paraId="31847753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55" w:type="dxa"/>
          </w:tcPr>
          <w:p w14:paraId="41E267FF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00" w:type="dxa"/>
          </w:tcPr>
          <w:p w14:paraId="25BC67FF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984" w:type="dxa"/>
          </w:tcPr>
          <w:p w14:paraId="47EE6A9E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4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3</w:t>
            </w:r>
          </w:p>
          <w:p w14:paraId="207D0618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5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)</w:t>
            </w:r>
          </w:p>
        </w:tc>
        <w:tc>
          <w:tcPr>
            <w:tcW w:w="930" w:type="dxa"/>
          </w:tcPr>
          <w:p w14:paraId="775F8043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5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</w:t>
            </w:r>
          </w:p>
          <w:p w14:paraId="25C8775D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9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6)</w:t>
            </w:r>
          </w:p>
        </w:tc>
        <w:tc>
          <w:tcPr>
            <w:tcW w:w="1505" w:type="dxa"/>
          </w:tcPr>
          <w:p w14:paraId="1697E95A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6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7</w:t>
            </w:r>
          </w:p>
          <w:p w14:paraId="5CDFEEDF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0)</w:t>
            </w:r>
          </w:p>
        </w:tc>
        <w:tc>
          <w:tcPr>
            <w:tcW w:w="1028" w:type="dxa"/>
          </w:tcPr>
          <w:p w14:paraId="15DBBE4D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</w:t>
            </w:r>
          </w:p>
          <w:p w14:paraId="2A2048EB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8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)</w:t>
            </w:r>
          </w:p>
        </w:tc>
      </w:tr>
      <w:tr w:rsidR="0081349F" w:rsidRPr="00CF26D6" w14:paraId="3208C3A9" w14:textId="77777777" w:rsidTr="00F8774F">
        <w:tc>
          <w:tcPr>
            <w:tcW w:w="1250" w:type="dxa"/>
          </w:tcPr>
          <w:p w14:paraId="3ED69B30" w14:textId="77777777" w:rsidR="0081349F" w:rsidRPr="00CF26D6" w:rsidRDefault="0081349F" w:rsidP="00F8774F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>Distichilis</w:t>
            </w:r>
          </w:p>
        </w:tc>
        <w:tc>
          <w:tcPr>
            <w:tcW w:w="930" w:type="dxa"/>
          </w:tcPr>
          <w:p w14:paraId="4A0C43A6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25" w:type="dxa"/>
          </w:tcPr>
          <w:p w14:paraId="538C0E85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30" w:type="dxa"/>
          </w:tcPr>
          <w:p w14:paraId="3F15EEA4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55" w:type="dxa"/>
          </w:tcPr>
          <w:p w14:paraId="4770D9C0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00" w:type="dxa"/>
          </w:tcPr>
          <w:p w14:paraId="4F5E823A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84" w:type="dxa"/>
          </w:tcPr>
          <w:p w14:paraId="77B6BEFD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30" w:type="dxa"/>
          </w:tcPr>
          <w:p w14:paraId="38C9DA89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05" w:type="dxa"/>
          </w:tcPr>
          <w:p w14:paraId="32D17F87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28" w:type="dxa"/>
          </w:tcPr>
          <w:p w14:paraId="2A163C01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1349F" w:rsidRPr="00CF26D6" w14:paraId="72AFEE52" w14:textId="77777777" w:rsidTr="00F8774F">
        <w:tc>
          <w:tcPr>
            <w:tcW w:w="1250" w:type="dxa"/>
          </w:tcPr>
          <w:p w14:paraId="1547074F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ve Height (cm)</w:t>
            </w:r>
          </w:p>
        </w:tc>
        <w:tc>
          <w:tcPr>
            <w:tcW w:w="930" w:type="dxa"/>
          </w:tcPr>
          <w:p w14:paraId="60F01E2A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025" w:type="dxa"/>
          </w:tcPr>
          <w:p w14:paraId="76C2217F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3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</w:t>
            </w:r>
          </w:p>
          <w:p w14:paraId="108C0917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4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0)</w:t>
            </w:r>
          </w:p>
        </w:tc>
        <w:tc>
          <w:tcPr>
            <w:tcW w:w="930" w:type="dxa"/>
          </w:tcPr>
          <w:p w14:paraId="674565E2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55" w:type="dxa"/>
          </w:tcPr>
          <w:p w14:paraId="6C628795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1100" w:type="dxa"/>
          </w:tcPr>
          <w:p w14:paraId="1AF86255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984" w:type="dxa"/>
          </w:tcPr>
          <w:p w14:paraId="45E10C74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930" w:type="dxa"/>
          </w:tcPr>
          <w:p w14:paraId="65A7931B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505" w:type="dxa"/>
          </w:tcPr>
          <w:p w14:paraId="68C37242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028" w:type="dxa"/>
          </w:tcPr>
          <w:p w14:paraId="2D034D0E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</w:tr>
      <w:tr w:rsidR="0081349F" w:rsidRPr="00CF26D6" w14:paraId="22F7C98C" w14:textId="77777777" w:rsidTr="00F8774F">
        <w:tc>
          <w:tcPr>
            <w:tcW w:w="1250" w:type="dxa"/>
          </w:tcPr>
          <w:p w14:paraId="6256B0A1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ry weight (gr)</w:t>
            </w:r>
          </w:p>
        </w:tc>
        <w:tc>
          <w:tcPr>
            <w:tcW w:w="930" w:type="dxa"/>
          </w:tcPr>
          <w:p w14:paraId="32C2FF9C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025" w:type="dxa"/>
          </w:tcPr>
          <w:p w14:paraId="7DD4C575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1</w:t>
            </w:r>
          </w:p>
          <w:p w14:paraId="66A805C6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5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)</w:t>
            </w:r>
          </w:p>
        </w:tc>
        <w:tc>
          <w:tcPr>
            <w:tcW w:w="930" w:type="dxa"/>
          </w:tcPr>
          <w:p w14:paraId="56F268E6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55" w:type="dxa"/>
          </w:tcPr>
          <w:p w14:paraId="2CAF35F1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</w:t>
            </w:r>
          </w:p>
          <w:p w14:paraId="58B53817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24)</w:t>
            </w:r>
          </w:p>
        </w:tc>
        <w:tc>
          <w:tcPr>
            <w:tcW w:w="1100" w:type="dxa"/>
          </w:tcPr>
          <w:p w14:paraId="3B35A685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984" w:type="dxa"/>
          </w:tcPr>
          <w:p w14:paraId="1441FFD4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930" w:type="dxa"/>
          </w:tcPr>
          <w:p w14:paraId="430034BE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505" w:type="dxa"/>
          </w:tcPr>
          <w:p w14:paraId="79F436DC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028" w:type="dxa"/>
          </w:tcPr>
          <w:p w14:paraId="28E98DF5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</w:tr>
      <w:tr w:rsidR="0081349F" w:rsidRPr="00CF26D6" w14:paraId="0CD7D7C7" w14:textId="77777777" w:rsidTr="00F8774F">
        <w:tc>
          <w:tcPr>
            <w:tcW w:w="1250" w:type="dxa"/>
          </w:tcPr>
          <w:p w14:paraId="16FBB5A9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umidity (%)</w:t>
            </w:r>
          </w:p>
        </w:tc>
        <w:tc>
          <w:tcPr>
            <w:tcW w:w="930" w:type="dxa"/>
          </w:tcPr>
          <w:p w14:paraId="5174D7E7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025" w:type="dxa"/>
          </w:tcPr>
          <w:p w14:paraId="0A8BAC03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8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6</w:t>
            </w:r>
          </w:p>
          <w:p w14:paraId="2B52A291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7)</w:t>
            </w:r>
          </w:p>
        </w:tc>
        <w:tc>
          <w:tcPr>
            <w:tcW w:w="930" w:type="dxa"/>
          </w:tcPr>
          <w:p w14:paraId="1C33665A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55" w:type="dxa"/>
          </w:tcPr>
          <w:p w14:paraId="7AEA3DB8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</w:t>
            </w:r>
          </w:p>
          <w:p w14:paraId="074EB070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4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8)</w:t>
            </w:r>
          </w:p>
        </w:tc>
        <w:tc>
          <w:tcPr>
            <w:tcW w:w="1100" w:type="dxa"/>
          </w:tcPr>
          <w:p w14:paraId="70D35E13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984" w:type="dxa"/>
          </w:tcPr>
          <w:p w14:paraId="77CCF13D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930" w:type="dxa"/>
          </w:tcPr>
          <w:p w14:paraId="0C4FB88F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505" w:type="dxa"/>
          </w:tcPr>
          <w:p w14:paraId="6968021D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028" w:type="dxa"/>
          </w:tcPr>
          <w:p w14:paraId="56260D44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</w:tr>
      <w:tr w:rsidR="0081349F" w:rsidRPr="00CF26D6" w14:paraId="2D32FC39" w14:textId="77777777" w:rsidTr="00F8774F">
        <w:tc>
          <w:tcPr>
            <w:tcW w:w="1250" w:type="dxa"/>
          </w:tcPr>
          <w:p w14:paraId="4F7D9A40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t live weight (%)</w:t>
            </w:r>
          </w:p>
        </w:tc>
        <w:tc>
          <w:tcPr>
            <w:tcW w:w="930" w:type="dxa"/>
          </w:tcPr>
          <w:p w14:paraId="2093627E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025" w:type="dxa"/>
          </w:tcPr>
          <w:p w14:paraId="51363C10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</w:t>
            </w:r>
          </w:p>
          <w:p w14:paraId="28AB05CF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4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)</w:t>
            </w:r>
          </w:p>
        </w:tc>
        <w:tc>
          <w:tcPr>
            <w:tcW w:w="930" w:type="dxa"/>
          </w:tcPr>
          <w:p w14:paraId="440AA16D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55" w:type="dxa"/>
          </w:tcPr>
          <w:p w14:paraId="66DFBA85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1100" w:type="dxa"/>
          </w:tcPr>
          <w:p w14:paraId="30037E0C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984" w:type="dxa"/>
          </w:tcPr>
          <w:p w14:paraId="11076442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930" w:type="dxa"/>
          </w:tcPr>
          <w:p w14:paraId="639DFFE8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505" w:type="dxa"/>
          </w:tcPr>
          <w:p w14:paraId="3F6F4F82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028" w:type="dxa"/>
          </w:tcPr>
          <w:p w14:paraId="2C49FB1B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</w:tr>
      <w:tr w:rsidR="0081349F" w:rsidRPr="00CF26D6" w14:paraId="64992F24" w14:textId="77777777" w:rsidTr="00F8774F">
        <w:tc>
          <w:tcPr>
            <w:tcW w:w="1250" w:type="dxa"/>
          </w:tcPr>
          <w:p w14:paraId="1802E024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t Fresh Weight (gr)</w:t>
            </w:r>
          </w:p>
        </w:tc>
        <w:tc>
          <w:tcPr>
            <w:tcW w:w="930" w:type="dxa"/>
          </w:tcPr>
          <w:p w14:paraId="415D78DB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025" w:type="dxa"/>
          </w:tcPr>
          <w:p w14:paraId="39F230BE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7</w:t>
            </w:r>
          </w:p>
          <w:p w14:paraId="1B44B1EE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)</w:t>
            </w:r>
          </w:p>
        </w:tc>
        <w:tc>
          <w:tcPr>
            <w:tcW w:w="930" w:type="dxa"/>
          </w:tcPr>
          <w:p w14:paraId="356AC730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55" w:type="dxa"/>
          </w:tcPr>
          <w:p w14:paraId="5C683A1A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7</w:t>
            </w:r>
          </w:p>
          <w:p w14:paraId="2589E418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)</w:t>
            </w:r>
          </w:p>
        </w:tc>
        <w:tc>
          <w:tcPr>
            <w:tcW w:w="1100" w:type="dxa"/>
          </w:tcPr>
          <w:p w14:paraId="36002EBB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984" w:type="dxa"/>
          </w:tcPr>
          <w:p w14:paraId="400D96BF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930" w:type="dxa"/>
          </w:tcPr>
          <w:p w14:paraId="645CFCEB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505" w:type="dxa"/>
          </w:tcPr>
          <w:p w14:paraId="5E5FB3E9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028" w:type="dxa"/>
          </w:tcPr>
          <w:p w14:paraId="1885EB1B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</w:tr>
      <w:tr w:rsidR="0081349F" w:rsidRPr="00CF26D6" w14:paraId="6774AA99" w14:textId="77777777" w:rsidTr="00F8774F">
        <w:tc>
          <w:tcPr>
            <w:tcW w:w="1250" w:type="dxa"/>
          </w:tcPr>
          <w:p w14:paraId="63B26B17" w14:textId="77777777" w:rsidR="0081349F" w:rsidRPr="00CF26D6" w:rsidRDefault="0081349F" w:rsidP="00F8774F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>Sarcocornia</w:t>
            </w:r>
          </w:p>
        </w:tc>
        <w:tc>
          <w:tcPr>
            <w:tcW w:w="930" w:type="dxa"/>
          </w:tcPr>
          <w:p w14:paraId="4EC34A97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25" w:type="dxa"/>
          </w:tcPr>
          <w:p w14:paraId="351158A6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30" w:type="dxa"/>
          </w:tcPr>
          <w:p w14:paraId="7582B151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55" w:type="dxa"/>
          </w:tcPr>
          <w:p w14:paraId="31D96889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00" w:type="dxa"/>
          </w:tcPr>
          <w:p w14:paraId="7C8C3033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84" w:type="dxa"/>
          </w:tcPr>
          <w:p w14:paraId="29220BF7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30" w:type="dxa"/>
          </w:tcPr>
          <w:p w14:paraId="1A31CAE4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05" w:type="dxa"/>
          </w:tcPr>
          <w:p w14:paraId="03413D3C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28" w:type="dxa"/>
          </w:tcPr>
          <w:p w14:paraId="78D6E74F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1349F" w:rsidRPr="00CF26D6" w14:paraId="1CA0D364" w14:textId="77777777" w:rsidTr="00F8774F">
        <w:tc>
          <w:tcPr>
            <w:tcW w:w="1250" w:type="dxa"/>
          </w:tcPr>
          <w:p w14:paraId="01C1ABE4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ve Height (cm)</w:t>
            </w:r>
          </w:p>
        </w:tc>
        <w:tc>
          <w:tcPr>
            <w:tcW w:w="930" w:type="dxa"/>
          </w:tcPr>
          <w:p w14:paraId="7DEC0A6A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6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7</w:t>
            </w:r>
          </w:p>
          <w:p w14:paraId="63587460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5)</w:t>
            </w:r>
          </w:p>
        </w:tc>
        <w:tc>
          <w:tcPr>
            <w:tcW w:w="1025" w:type="dxa"/>
          </w:tcPr>
          <w:p w14:paraId="53757EFC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2</w:t>
            </w:r>
          </w:p>
          <w:p w14:paraId="5D9569E7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3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)</w:t>
            </w:r>
          </w:p>
        </w:tc>
        <w:tc>
          <w:tcPr>
            <w:tcW w:w="930" w:type="dxa"/>
          </w:tcPr>
          <w:p w14:paraId="480CB363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7</w:t>
            </w:r>
          </w:p>
          <w:p w14:paraId="2A4AA918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3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7)</w:t>
            </w:r>
          </w:p>
        </w:tc>
        <w:tc>
          <w:tcPr>
            <w:tcW w:w="1155" w:type="dxa"/>
          </w:tcPr>
          <w:p w14:paraId="0D45C62E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</w:t>
            </w:r>
          </w:p>
          <w:p w14:paraId="48D078A0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6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)</w:t>
            </w:r>
          </w:p>
        </w:tc>
        <w:tc>
          <w:tcPr>
            <w:tcW w:w="1100" w:type="dxa"/>
          </w:tcPr>
          <w:p w14:paraId="00B06886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0</w:t>
            </w:r>
          </w:p>
          <w:p w14:paraId="0AA67A5B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3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1)</w:t>
            </w:r>
          </w:p>
        </w:tc>
        <w:tc>
          <w:tcPr>
            <w:tcW w:w="984" w:type="dxa"/>
          </w:tcPr>
          <w:p w14:paraId="2FB0A5D7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930" w:type="dxa"/>
          </w:tcPr>
          <w:p w14:paraId="26D6F19A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505" w:type="dxa"/>
          </w:tcPr>
          <w:p w14:paraId="1EFF5D87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028" w:type="dxa"/>
          </w:tcPr>
          <w:p w14:paraId="45B3C531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</w:tr>
      <w:tr w:rsidR="0081349F" w:rsidRPr="00CF26D6" w14:paraId="7913A502" w14:textId="77777777" w:rsidTr="00F8774F">
        <w:tc>
          <w:tcPr>
            <w:tcW w:w="1250" w:type="dxa"/>
          </w:tcPr>
          <w:p w14:paraId="60DA5262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ry weight</w:t>
            </w:r>
          </w:p>
          <w:p w14:paraId="32975624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gr)</w:t>
            </w:r>
          </w:p>
        </w:tc>
        <w:tc>
          <w:tcPr>
            <w:tcW w:w="930" w:type="dxa"/>
          </w:tcPr>
          <w:p w14:paraId="72D06310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4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4</w:t>
            </w:r>
          </w:p>
          <w:p w14:paraId="3F7561A9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9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4)</w:t>
            </w:r>
          </w:p>
        </w:tc>
        <w:tc>
          <w:tcPr>
            <w:tcW w:w="1025" w:type="dxa"/>
          </w:tcPr>
          <w:p w14:paraId="15306C2F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8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2</w:t>
            </w:r>
          </w:p>
          <w:p w14:paraId="7DB30E1A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7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)</w:t>
            </w:r>
          </w:p>
        </w:tc>
        <w:tc>
          <w:tcPr>
            <w:tcW w:w="930" w:type="dxa"/>
          </w:tcPr>
          <w:p w14:paraId="59310324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7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2</w:t>
            </w:r>
          </w:p>
          <w:p w14:paraId="4852541E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3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)</w:t>
            </w:r>
          </w:p>
        </w:tc>
        <w:tc>
          <w:tcPr>
            <w:tcW w:w="1155" w:type="dxa"/>
          </w:tcPr>
          <w:p w14:paraId="1971ED26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2</w:t>
            </w:r>
          </w:p>
          <w:p w14:paraId="42A39403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5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6)</w:t>
            </w:r>
          </w:p>
        </w:tc>
        <w:tc>
          <w:tcPr>
            <w:tcW w:w="1100" w:type="dxa"/>
          </w:tcPr>
          <w:p w14:paraId="1871FC54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6</w:t>
            </w:r>
          </w:p>
          <w:p w14:paraId="67E9CFB2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5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8)</w:t>
            </w:r>
          </w:p>
        </w:tc>
        <w:tc>
          <w:tcPr>
            <w:tcW w:w="984" w:type="dxa"/>
          </w:tcPr>
          <w:p w14:paraId="0FD1CDD0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930" w:type="dxa"/>
          </w:tcPr>
          <w:p w14:paraId="7ED1587C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505" w:type="dxa"/>
          </w:tcPr>
          <w:p w14:paraId="403C8887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028" w:type="dxa"/>
          </w:tcPr>
          <w:p w14:paraId="6D4E8A11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</w:tr>
      <w:tr w:rsidR="0081349F" w:rsidRPr="00CF26D6" w14:paraId="1CC16A53" w14:textId="77777777" w:rsidTr="00F8774F">
        <w:tc>
          <w:tcPr>
            <w:tcW w:w="1250" w:type="dxa"/>
          </w:tcPr>
          <w:p w14:paraId="01AE413B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umidity (%)</w:t>
            </w:r>
          </w:p>
        </w:tc>
        <w:tc>
          <w:tcPr>
            <w:tcW w:w="930" w:type="dxa"/>
          </w:tcPr>
          <w:p w14:paraId="15091F85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6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9</w:t>
            </w:r>
          </w:p>
          <w:p w14:paraId="1A0AF5CE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7)</w:t>
            </w:r>
          </w:p>
        </w:tc>
        <w:tc>
          <w:tcPr>
            <w:tcW w:w="1025" w:type="dxa"/>
          </w:tcPr>
          <w:p w14:paraId="3184AB11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4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</w:t>
            </w:r>
          </w:p>
          <w:p w14:paraId="49A36CBD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3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4)</w:t>
            </w:r>
          </w:p>
        </w:tc>
        <w:tc>
          <w:tcPr>
            <w:tcW w:w="930" w:type="dxa"/>
          </w:tcPr>
          <w:p w14:paraId="1D8F6607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6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4</w:t>
            </w:r>
          </w:p>
          <w:p w14:paraId="2149EC71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2)</w:t>
            </w:r>
          </w:p>
        </w:tc>
        <w:tc>
          <w:tcPr>
            <w:tcW w:w="1155" w:type="dxa"/>
          </w:tcPr>
          <w:p w14:paraId="2C0072FC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9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3</w:t>
            </w:r>
          </w:p>
          <w:p w14:paraId="2847EF69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3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7)</w:t>
            </w:r>
          </w:p>
        </w:tc>
        <w:tc>
          <w:tcPr>
            <w:tcW w:w="1100" w:type="dxa"/>
          </w:tcPr>
          <w:p w14:paraId="6AB85C05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0</w:t>
            </w:r>
          </w:p>
          <w:p w14:paraId="3DAF1398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)</w:t>
            </w:r>
          </w:p>
        </w:tc>
        <w:tc>
          <w:tcPr>
            <w:tcW w:w="984" w:type="dxa"/>
          </w:tcPr>
          <w:p w14:paraId="008F77A7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930" w:type="dxa"/>
          </w:tcPr>
          <w:p w14:paraId="1AEDF572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505" w:type="dxa"/>
          </w:tcPr>
          <w:p w14:paraId="35EDDD99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028" w:type="dxa"/>
          </w:tcPr>
          <w:p w14:paraId="015B0AFE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</w:tr>
      <w:tr w:rsidR="0081349F" w:rsidRPr="00CF26D6" w14:paraId="3BAED0B7" w14:textId="77777777" w:rsidTr="00F8774F">
        <w:tc>
          <w:tcPr>
            <w:tcW w:w="1250" w:type="dxa"/>
          </w:tcPr>
          <w:p w14:paraId="4318A089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t live weight (%)</w:t>
            </w:r>
          </w:p>
        </w:tc>
        <w:tc>
          <w:tcPr>
            <w:tcW w:w="930" w:type="dxa"/>
          </w:tcPr>
          <w:p w14:paraId="22D37775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7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</w:t>
            </w:r>
          </w:p>
          <w:p w14:paraId="259A90D5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5)</w:t>
            </w:r>
          </w:p>
        </w:tc>
        <w:tc>
          <w:tcPr>
            <w:tcW w:w="1025" w:type="dxa"/>
          </w:tcPr>
          <w:p w14:paraId="35B3003D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6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</w:t>
            </w:r>
          </w:p>
          <w:p w14:paraId="2F1CFB3A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)</w:t>
            </w:r>
          </w:p>
        </w:tc>
        <w:tc>
          <w:tcPr>
            <w:tcW w:w="930" w:type="dxa"/>
          </w:tcPr>
          <w:p w14:paraId="05DEBC76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8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2</w:t>
            </w:r>
          </w:p>
          <w:p w14:paraId="4CF0ACEB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5)</w:t>
            </w:r>
          </w:p>
        </w:tc>
        <w:tc>
          <w:tcPr>
            <w:tcW w:w="1155" w:type="dxa"/>
          </w:tcPr>
          <w:p w14:paraId="48269A19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9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6</w:t>
            </w:r>
          </w:p>
          <w:p w14:paraId="0BF28C0C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3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)</w:t>
            </w:r>
          </w:p>
        </w:tc>
        <w:tc>
          <w:tcPr>
            <w:tcW w:w="1100" w:type="dxa"/>
          </w:tcPr>
          <w:p w14:paraId="72F36F77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0</w:t>
            </w:r>
          </w:p>
          <w:p w14:paraId="00081089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)</w:t>
            </w:r>
          </w:p>
        </w:tc>
        <w:tc>
          <w:tcPr>
            <w:tcW w:w="984" w:type="dxa"/>
          </w:tcPr>
          <w:p w14:paraId="506F0540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930" w:type="dxa"/>
          </w:tcPr>
          <w:p w14:paraId="4E294BE8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505" w:type="dxa"/>
          </w:tcPr>
          <w:p w14:paraId="2151DABA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028" w:type="dxa"/>
          </w:tcPr>
          <w:p w14:paraId="5C40C412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</w:tr>
      <w:tr w:rsidR="0081349F" w:rsidRPr="00CF26D6" w14:paraId="6CEEA757" w14:textId="77777777" w:rsidTr="00F8774F">
        <w:tc>
          <w:tcPr>
            <w:tcW w:w="1250" w:type="dxa"/>
          </w:tcPr>
          <w:p w14:paraId="3C89BEB8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t Fresh Weight (gr)</w:t>
            </w:r>
          </w:p>
        </w:tc>
        <w:tc>
          <w:tcPr>
            <w:tcW w:w="930" w:type="dxa"/>
          </w:tcPr>
          <w:p w14:paraId="0B666234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3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</w:t>
            </w:r>
          </w:p>
          <w:p w14:paraId="71D211B2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29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8)</w:t>
            </w:r>
          </w:p>
        </w:tc>
        <w:tc>
          <w:tcPr>
            <w:tcW w:w="1025" w:type="dxa"/>
          </w:tcPr>
          <w:p w14:paraId="22FDCB55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3</w:t>
            </w:r>
          </w:p>
          <w:p w14:paraId="7D6E447B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4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8)</w:t>
            </w:r>
          </w:p>
        </w:tc>
        <w:tc>
          <w:tcPr>
            <w:tcW w:w="930" w:type="dxa"/>
          </w:tcPr>
          <w:p w14:paraId="0A462344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4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0</w:t>
            </w:r>
          </w:p>
          <w:p w14:paraId="3FC38F7E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9)</w:t>
            </w:r>
          </w:p>
        </w:tc>
        <w:tc>
          <w:tcPr>
            <w:tcW w:w="1155" w:type="dxa"/>
          </w:tcPr>
          <w:p w14:paraId="4C64998F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7</w:t>
            </w:r>
          </w:p>
          <w:p w14:paraId="4A63D30C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24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9)</w:t>
            </w:r>
          </w:p>
        </w:tc>
        <w:tc>
          <w:tcPr>
            <w:tcW w:w="1100" w:type="dxa"/>
          </w:tcPr>
          <w:p w14:paraId="72A453DD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6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</w:t>
            </w:r>
          </w:p>
          <w:p w14:paraId="253243B1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2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6)</w:t>
            </w:r>
          </w:p>
        </w:tc>
        <w:tc>
          <w:tcPr>
            <w:tcW w:w="984" w:type="dxa"/>
          </w:tcPr>
          <w:p w14:paraId="145BA144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930" w:type="dxa"/>
          </w:tcPr>
          <w:p w14:paraId="1A465784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505" w:type="dxa"/>
          </w:tcPr>
          <w:p w14:paraId="17982412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028" w:type="dxa"/>
          </w:tcPr>
          <w:p w14:paraId="42AC7418" w14:textId="77777777" w:rsidR="0081349F" w:rsidRPr="00CF26D6" w:rsidRDefault="0081349F" w:rsidP="00F877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</w:tr>
    </w:tbl>
    <w:p w14:paraId="1A96A0A8" w14:textId="77777777" w:rsidR="0081349F" w:rsidRDefault="0081349F"/>
    <w:p w14:paraId="1F9DFDD0" w14:textId="77777777" w:rsidR="0081349F" w:rsidRDefault="0081349F"/>
    <w:sectPr w:rsidR="0081349F" w:rsidSect="00202BB0">
      <w:pgSz w:w="15842" w:h="12242" w:orient="landscape"/>
      <w:pgMar w:top="1797" w:right="1440" w:bottom="1797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349F"/>
    <w:rsid w:val="00023FF6"/>
    <w:rsid w:val="00083202"/>
    <w:rsid w:val="0027746E"/>
    <w:rsid w:val="005E5A36"/>
    <w:rsid w:val="00626D24"/>
    <w:rsid w:val="0081349F"/>
    <w:rsid w:val="00BE43B7"/>
    <w:rsid w:val="00D10488"/>
    <w:rsid w:val="00D368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85A08E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349F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1349F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1349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table" w:styleId="TableGrid">
    <w:name w:val="Table Grid"/>
    <w:basedOn w:val="TableNormal"/>
    <w:uiPriority w:val="59"/>
    <w:rsid w:val="0081349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349F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1349F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1349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table" w:styleId="TableGrid">
    <w:name w:val="Table Grid"/>
    <w:basedOn w:val="TableNormal"/>
    <w:uiPriority w:val="59"/>
    <w:rsid w:val="0081349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750</Words>
  <Characters>4281</Characters>
  <Application>Microsoft Macintosh Word</Application>
  <DocSecurity>0</DocSecurity>
  <Lines>35</Lines>
  <Paragraphs>10</Paragraphs>
  <ScaleCrop>false</ScaleCrop>
  <Company/>
  <LinksUpToDate>false</LinksUpToDate>
  <CharactersWithSpaces>50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na coccia</dc:creator>
  <cp:keywords/>
  <dc:description/>
  <cp:lastModifiedBy>cristina coccia</cp:lastModifiedBy>
  <cp:revision>7</cp:revision>
  <dcterms:created xsi:type="dcterms:W3CDTF">2018-12-10T20:10:00Z</dcterms:created>
  <dcterms:modified xsi:type="dcterms:W3CDTF">2019-01-02T16:26:00Z</dcterms:modified>
</cp:coreProperties>
</file>